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86B2F4" w14:textId="77777777" w:rsidR="00A72930" w:rsidRPr="00A2105A" w:rsidRDefault="00A72930" w:rsidP="00A72930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2105A">
        <w:rPr>
          <w:rFonts w:ascii="Times New Roman" w:hAnsi="Times New Roman" w:cs="Times New Roman"/>
          <w:b/>
          <w:bCs/>
          <w:sz w:val="24"/>
          <w:szCs w:val="24"/>
        </w:rPr>
        <w:t xml:space="preserve">Metabolic changes and biochemical degradation during dark anoxic incubation of </w:t>
      </w:r>
      <w:r w:rsidRPr="00A2105A">
        <w:rPr>
          <w:rFonts w:ascii="Times New Roman" w:hAnsi="Times New Roman" w:cs="Times New Roman"/>
          <w:b/>
          <w:bCs/>
          <w:i/>
          <w:sz w:val="24"/>
          <w:szCs w:val="24"/>
        </w:rPr>
        <w:t>Nannochloropsis</w:t>
      </w:r>
      <w:r w:rsidRPr="00A2105A">
        <w:rPr>
          <w:rFonts w:ascii="Times New Roman" w:hAnsi="Times New Roman" w:cs="Times New Roman"/>
          <w:b/>
          <w:bCs/>
          <w:sz w:val="24"/>
          <w:szCs w:val="24"/>
        </w:rPr>
        <w:t xml:space="preserve">: implications for </w:t>
      </w:r>
      <w:proofErr w:type="gramStart"/>
      <w:r w:rsidRPr="00A2105A">
        <w:rPr>
          <w:rFonts w:ascii="Times New Roman" w:hAnsi="Times New Roman" w:cs="Times New Roman"/>
          <w:b/>
          <w:bCs/>
          <w:sz w:val="24"/>
          <w:szCs w:val="24"/>
        </w:rPr>
        <w:t>low-energy</w:t>
      </w:r>
      <w:proofErr w:type="gramEnd"/>
      <w:r w:rsidRPr="00A2105A">
        <w:rPr>
          <w:rFonts w:ascii="Times New Roman" w:hAnsi="Times New Roman" w:cs="Times New Roman"/>
          <w:b/>
          <w:bCs/>
          <w:sz w:val="24"/>
          <w:szCs w:val="24"/>
        </w:rPr>
        <w:t xml:space="preserve"> microalgal cell rupture</w:t>
      </w:r>
    </w:p>
    <w:p w14:paraId="348C2796" w14:textId="77777777" w:rsidR="00A72930" w:rsidRPr="00B615F6" w:rsidRDefault="00A72930" w:rsidP="00A72930">
      <w:pPr>
        <w:spacing w:line="276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615F6">
        <w:rPr>
          <w:rFonts w:ascii="Times New Roman" w:hAnsi="Times New Roman" w:cs="Times New Roman"/>
          <w:sz w:val="21"/>
          <w:szCs w:val="21"/>
        </w:rPr>
        <w:t>Bhagya Yatipanthalawa¹, Esther Mienis², Ronald Halim</w:t>
      </w:r>
      <w:proofErr w:type="gramStart"/>
      <w:r w:rsidRPr="00B615F6">
        <w:rPr>
          <w:rFonts w:ascii="Times New Roman" w:hAnsi="Times New Roman" w:cs="Times New Roman"/>
          <w:sz w:val="21"/>
          <w:szCs w:val="21"/>
        </w:rPr>
        <w:t>¹</w:t>
      </w:r>
      <w:r w:rsidRPr="00B615F6">
        <w:rPr>
          <w:rFonts w:ascii="Times New Roman" w:hAnsi="Times New Roman" w:cs="Times New Roman"/>
          <w:sz w:val="21"/>
          <w:szCs w:val="21"/>
          <w:vertAlign w:val="superscript"/>
        </w:rPr>
        <w:t>,</w:t>
      </w:r>
      <w:r w:rsidRPr="00B615F6">
        <w:rPr>
          <w:rFonts w:ascii="Times New Roman" w:hAnsi="Times New Roman" w:cs="Times New Roman"/>
          <w:sz w:val="21"/>
          <w:szCs w:val="21"/>
        </w:rPr>
        <w:t>³</w:t>
      </w:r>
      <w:proofErr w:type="gramEnd"/>
      <w:r w:rsidRPr="00B615F6">
        <w:rPr>
          <w:rFonts w:ascii="Times New Roman" w:hAnsi="Times New Roman" w:cs="Times New Roman"/>
          <w:sz w:val="21"/>
          <w:szCs w:val="21"/>
        </w:rPr>
        <w:t>, Imogen Foubert², Muthupandian Ashokkumar⁴, Peter J. Scales¹, Gregory J.O. Martin¹*</w:t>
      </w:r>
    </w:p>
    <w:p w14:paraId="434F5B66" w14:textId="77777777" w:rsidR="00924720" w:rsidRPr="00B615F6" w:rsidRDefault="00924720" w:rsidP="00924720">
      <w:pPr>
        <w:spacing w:after="0" w:line="276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615F6">
        <w:rPr>
          <w:rFonts w:ascii="Times New Roman" w:hAnsi="Times New Roman" w:cs="Times New Roman"/>
          <w:sz w:val="21"/>
          <w:szCs w:val="21"/>
        </w:rPr>
        <w:t>¹ Algal Processing Group, Department of Chemical Engineering, The University of Melbourne, Parkville, Victoria 3010, Australia</w:t>
      </w:r>
    </w:p>
    <w:p w14:paraId="567232F1" w14:textId="77777777" w:rsidR="00924720" w:rsidRPr="00B615F6" w:rsidRDefault="00924720" w:rsidP="00924720">
      <w:pPr>
        <w:spacing w:after="0" w:line="276" w:lineRule="auto"/>
        <w:jc w:val="both"/>
        <w:rPr>
          <w:rFonts w:ascii="Times New Roman" w:hAnsi="Times New Roman" w:cs="Times New Roman"/>
          <w:sz w:val="21"/>
          <w:szCs w:val="21"/>
          <w:lang w:val="en-GB"/>
        </w:rPr>
      </w:pPr>
      <w:r w:rsidRPr="00B615F6">
        <w:rPr>
          <w:rFonts w:ascii="Times New Roman" w:hAnsi="Times New Roman" w:cs="Times New Roman"/>
          <w:sz w:val="21"/>
          <w:szCs w:val="21"/>
          <w:lang w:val="en-GB"/>
        </w:rPr>
        <w:t>² Research Unit Food &amp; Lipids, KU Leuven Kulak, Department of Microbial and Molecular Systems (M</w:t>
      </w:r>
      <w:r w:rsidRPr="00B615F6">
        <w:rPr>
          <w:rFonts w:ascii="Times New Roman" w:hAnsi="Times New Roman" w:cs="Times New Roman"/>
          <w:sz w:val="21"/>
          <w:szCs w:val="21"/>
          <w:vertAlign w:val="superscript"/>
          <w:lang w:val="en-GB"/>
        </w:rPr>
        <w:t>2</w:t>
      </w:r>
      <w:r w:rsidRPr="00B615F6">
        <w:rPr>
          <w:rFonts w:ascii="Times New Roman" w:hAnsi="Times New Roman" w:cs="Times New Roman"/>
          <w:sz w:val="21"/>
          <w:szCs w:val="21"/>
          <w:lang w:val="en-GB"/>
        </w:rPr>
        <w:t xml:space="preserve">S), E. </w:t>
      </w:r>
      <w:proofErr w:type="spellStart"/>
      <w:r w:rsidRPr="00B615F6">
        <w:rPr>
          <w:rFonts w:ascii="Times New Roman" w:hAnsi="Times New Roman" w:cs="Times New Roman"/>
          <w:sz w:val="21"/>
          <w:szCs w:val="21"/>
          <w:lang w:val="en-GB"/>
        </w:rPr>
        <w:t>Sabbelaan</w:t>
      </w:r>
      <w:proofErr w:type="spellEnd"/>
      <w:r w:rsidRPr="00B615F6">
        <w:rPr>
          <w:rFonts w:ascii="Times New Roman" w:hAnsi="Times New Roman" w:cs="Times New Roman"/>
          <w:sz w:val="21"/>
          <w:szCs w:val="21"/>
          <w:lang w:val="en-GB"/>
        </w:rPr>
        <w:t xml:space="preserve"> 53, 8500 Kortrijk, Belgium</w:t>
      </w:r>
    </w:p>
    <w:p w14:paraId="76192E0D" w14:textId="77777777" w:rsidR="00924720" w:rsidRPr="00B615F6" w:rsidRDefault="00924720" w:rsidP="00924720">
      <w:pPr>
        <w:spacing w:after="0" w:line="276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615F6">
        <w:rPr>
          <w:rFonts w:ascii="Times New Roman" w:hAnsi="Times New Roman" w:cs="Times New Roman"/>
          <w:sz w:val="21"/>
          <w:szCs w:val="21"/>
        </w:rPr>
        <w:t>³ School of Biosystems and Food Engineering, University College Dublin, Belfield, Dublin 4, Ireland</w:t>
      </w:r>
    </w:p>
    <w:p w14:paraId="3F089525" w14:textId="77777777" w:rsidR="00924720" w:rsidRPr="00B615F6" w:rsidRDefault="00924720" w:rsidP="00924720">
      <w:pPr>
        <w:spacing w:after="0" w:line="276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615F6">
        <w:rPr>
          <w:rFonts w:ascii="Times New Roman" w:hAnsi="Times New Roman" w:cs="Times New Roman"/>
          <w:sz w:val="21"/>
          <w:szCs w:val="21"/>
        </w:rPr>
        <w:t>⁴ Sonochemistry Group, School of Chemistry, The University of Melbourne, Parkville, Melbourne, Victoria 3010, Australia</w:t>
      </w:r>
    </w:p>
    <w:p w14:paraId="474E7FFD" w14:textId="77777777" w:rsidR="00924720" w:rsidRPr="00B615F6" w:rsidRDefault="00924720" w:rsidP="00924720">
      <w:pPr>
        <w:spacing w:after="0" w:line="276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615F6">
        <w:rPr>
          <w:rFonts w:ascii="Times New Roman" w:hAnsi="Times New Roman" w:cs="Times New Roman"/>
          <w:sz w:val="21"/>
          <w:szCs w:val="21"/>
        </w:rPr>
        <w:t>0000-0001-7332-8371 (B. Yatipanthalawa), 0000-0002-0183-538X (E. Mienis), 0000-0002-7728-8888 (R. Halim),</w:t>
      </w:r>
      <w:r w:rsidRPr="00B615F6">
        <w:rPr>
          <w:sz w:val="21"/>
          <w:szCs w:val="21"/>
        </w:rPr>
        <w:t xml:space="preserve"> </w:t>
      </w:r>
      <w:r w:rsidRPr="00B615F6">
        <w:rPr>
          <w:rFonts w:ascii="Times New Roman" w:hAnsi="Times New Roman" w:cs="Times New Roman"/>
          <w:sz w:val="21"/>
          <w:szCs w:val="21"/>
        </w:rPr>
        <w:t>0000-0001-8735-8926 (I. Foubert), 0000-0002-8442-1499</w:t>
      </w:r>
      <w:r w:rsidRPr="00B615F6" w:rsidDel="00A16E07">
        <w:rPr>
          <w:rFonts w:ascii="Times New Roman" w:hAnsi="Times New Roman" w:cs="Times New Roman"/>
          <w:sz w:val="21"/>
          <w:szCs w:val="21"/>
        </w:rPr>
        <w:t xml:space="preserve"> </w:t>
      </w:r>
      <w:r w:rsidRPr="00B615F6">
        <w:rPr>
          <w:rFonts w:ascii="Times New Roman" w:hAnsi="Times New Roman" w:cs="Times New Roman"/>
          <w:sz w:val="21"/>
          <w:szCs w:val="21"/>
        </w:rPr>
        <w:t>(M. Ashokkumar), 0000-0002-8442-1499</w:t>
      </w:r>
      <w:r w:rsidRPr="00B615F6" w:rsidDel="0073538A">
        <w:rPr>
          <w:rFonts w:ascii="Times New Roman" w:hAnsi="Times New Roman" w:cs="Times New Roman"/>
          <w:sz w:val="21"/>
          <w:szCs w:val="21"/>
        </w:rPr>
        <w:t xml:space="preserve"> </w:t>
      </w:r>
      <w:r w:rsidRPr="00B615F6">
        <w:rPr>
          <w:rFonts w:ascii="Times New Roman" w:hAnsi="Times New Roman" w:cs="Times New Roman"/>
          <w:sz w:val="21"/>
          <w:szCs w:val="21"/>
        </w:rPr>
        <w:t>(P. Scales),</w:t>
      </w:r>
      <w:r w:rsidRPr="00B615F6">
        <w:rPr>
          <w:sz w:val="21"/>
          <w:szCs w:val="21"/>
        </w:rPr>
        <w:t xml:space="preserve"> </w:t>
      </w:r>
      <w:r w:rsidRPr="00B615F6">
        <w:rPr>
          <w:rFonts w:ascii="Times New Roman" w:hAnsi="Times New Roman" w:cs="Times New Roman"/>
          <w:sz w:val="21"/>
          <w:szCs w:val="21"/>
        </w:rPr>
        <w:t>0000-0002-7099-7913 (</w:t>
      </w:r>
      <w:proofErr w:type="spellStart"/>
      <w:proofErr w:type="gramStart"/>
      <w:r w:rsidRPr="00B615F6">
        <w:rPr>
          <w:rFonts w:ascii="Times New Roman" w:hAnsi="Times New Roman" w:cs="Times New Roman"/>
          <w:sz w:val="21"/>
          <w:szCs w:val="21"/>
        </w:rPr>
        <w:t>G.Martin</w:t>
      </w:r>
      <w:proofErr w:type="spellEnd"/>
      <w:proofErr w:type="gramEnd"/>
      <w:r w:rsidRPr="00B615F6">
        <w:rPr>
          <w:rFonts w:ascii="Times New Roman" w:hAnsi="Times New Roman" w:cs="Times New Roman"/>
          <w:sz w:val="21"/>
          <w:szCs w:val="21"/>
        </w:rPr>
        <w:t>)</w:t>
      </w:r>
    </w:p>
    <w:p w14:paraId="2990D4B1" w14:textId="77777777" w:rsidR="00924720" w:rsidRPr="00B615F6" w:rsidRDefault="00924720" w:rsidP="00924720">
      <w:pPr>
        <w:spacing w:after="0" w:line="276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343C6497" w14:textId="77777777" w:rsidR="00924720" w:rsidRPr="00B615F6" w:rsidRDefault="00924720" w:rsidP="00924720">
      <w:pPr>
        <w:spacing w:after="0" w:line="276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615F6">
        <w:rPr>
          <w:rFonts w:ascii="Times New Roman" w:hAnsi="Times New Roman" w:cs="Times New Roman"/>
          <w:sz w:val="21"/>
          <w:szCs w:val="21"/>
        </w:rPr>
        <w:t>*Corresponding author:  gjmartin@unimelb.edu.au Tel: +6183446613</w:t>
      </w:r>
    </w:p>
    <w:p w14:paraId="132B47ED" w14:textId="77777777" w:rsidR="00A72930" w:rsidRPr="00A2105A" w:rsidRDefault="00A72930" w:rsidP="00DE7489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12A658E" w14:textId="77777777" w:rsidR="00A72930" w:rsidRPr="00A2105A" w:rsidRDefault="00A72930" w:rsidP="00DE7489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666FFCC" w14:textId="7E731CF2" w:rsidR="00B369BD" w:rsidRPr="00A2105A" w:rsidRDefault="000163D9" w:rsidP="00DE7489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2105A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C4A6884" wp14:editId="6521E400">
            <wp:extent cx="5608320" cy="225191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5496" cy="22588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D3553A" w14:textId="34CDFF2A" w:rsidR="007A1644" w:rsidRPr="00B615F6" w:rsidRDefault="007A1644" w:rsidP="00DE7489">
      <w:pPr>
        <w:spacing w:line="276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615F6">
        <w:rPr>
          <w:rFonts w:ascii="Times New Roman" w:hAnsi="Times New Roman" w:cs="Times New Roman"/>
          <w:b/>
          <w:bCs/>
          <w:sz w:val="21"/>
          <w:szCs w:val="21"/>
        </w:rPr>
        <w:t>Fig</w:t>
      </w:r>
      <w:r w:rsidR="00BB01C7" w:rsidRPr="00B615F6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B615F6">
        <w:rPr>
          <w:rFonts w:ascii="Times New Roman" w:hAnsi="Times New Roman" w:cs="Times New Roman"/>
          <w:b/>
          <w:bCs/>
          <w:sz w:val="21"/>
          <w:szCs w:val="21"/>
        </w:rPr>
        <w:t xml:space="preserve"> S1</w:t>
      </w:r>
      <w:r w:rsidRPr="00B615F6">
        <w:rPr>
          <w:rFonts w:ascii="Times New Roman" w:hAnsi="Times New Roman" w:cs="Times New Roman"/>
          <w:sz w:val="21"/>
          <w:szCs w:val="21"/>
        </w:rPr>
        <w:t xml:space="preserve"> Total protein and total lipid content </w:t>
      </w:r>
      <w:r w:rsidR="00241E7C" w:rsidRPr="00B615F6">
        <w:rPr>
          <w:rFonts w:ascii="Times New Roman" w:hAnsi="Times New Roman" w:cs="Times New Roman"/>
          <w:sz w:val="21"/>
          <w:szCs w:val="21"/>
        </w:rPr>
        <w:t xml:space="preserve">of </w:t>
      </w:r>
      <w:r w:rsidR="00241E7C" w:rsidRPr="00B615F6">
        <w:rPr>
          <w:rFonts w:ascii="Times New Roman" w:hAnsi="Times New Roman" w:cs="Times New Roman"/>
          <w:i/>
          <w:iCs/>
          <w:sz w:val="21"/>
          <w:szCs w:val="21"/>
        </w:rPr>
        <w:t>Nannochloropsis</w:t>
      </w:r>
      <w:r w:rsidR="00241E7C" w:rsidRPr="00B615F6">
        <w:rPr>
          <w:rFonts w:ascii="Times New Roman" w:hAnsi="Times New Roman" w:cs="Times New Roman"/>
          <w:sz w:val="21"/>
          <w:szCs w:val="21"/>
        </w:rPr>
        <w:t xml:space="preserve"> sp.</w:t>
      </w:r>
    </w:p>
    <w:p w14:paraId="54F343E3" w14:textId="0A776606" w:rsidR="00DE7489" w:rsidRPr="00B615F6" w:rsidRDefault="00DE7489" w:rsidP="00DE7489">
      <w:pPr>
        <w:spacing w:line="276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615F6">
        <w:rPr>
          <w:rFonts w:ascii="Times New Roman" w:hAnsi="Times New Roman" w:cs="Times New Roman"/>
          <w:sz w:val="21"/>
          <w:szCs w:val="21"/>
        </w:rPr>
        <w:t xml:space="preserve">Table S1: Proteins identified to be differentially expressed during incubation (p&lt;0.05). Grey shading represents </w:t>
      </w:r>
      <w:r w:rsidR="004D08D6" w:rsidRPr="00B615F6">
        <w:rPr>
          <w:rFonts w:ascii="Times New Roman" w:hAnsi="Times New Roman" w:cs="Times New Roman"/>
          <w:sz w:val="21"/>
          <w:szCs w:val="21"/>
        </w:rPr>
        <w:t xml:space="preserve">significantly upregulated </w:t>
      </w:r>
      <w:r w:rsidRPr="00B615F6">
        <w:rPr>
          <w:rFonts w:ascii="Times New Roman" w:hAnsi="Times New Roman" w:cs="Times New Roman"/>
          <w:sz w:val="21"/>
          <w:szCs w:val="21"/>
        </w:rPr>
        <w:t>proteins while the unshaded proteins were significantly downregulated. Protein fold increase shows the difference of the abundance of the proteins at a specific incubation time relative to that in the control, unincubated samp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1"/>
        <w:gridCol w:w="4571"/>
        <w:gridCol w:w="977"/>
        <w:gridCol w:w="978"/>
        <w:gridCol w:w="929"/>
      </w:tblGrid>
      <w:tr w:rsidR="00CD503A" w14:paraId="753F4E02" w14:textId="5303F49C" w:rsidTr="004803B0">
        <w:tc>
          <w:tcPr>
            <w:tcW w:w="1555" w:type="dxa"/>
            <w:vMerge w:val="restart"/>
          </w:tcPr>
          <w:p w14:paraId="226041ED" w14:textId="56304C97" w:rsidR="00CD503A" w:rsidRPr="00CD503A" w:rsidRDefault="00CD503A" w:rsidP="00DE748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50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Majority protein IDs</w:t>
            </w:r>
          </w:p>
        </w:tc>
        <w:tc>
          <w:tcPr>
            <w:tcW w:w="4576" w:type="dxa"/>
            <w:vMerge w:val="restart"/>
          </w:tcPr>
          <w:p w14:paraId="61CDF371" w14:textId="33A05649" w:rsidR="00CD503A" w:rsidRPr="00CD503A" w:rsidRDefault="00CD503A" w:rsidP="00DE748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50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Protein name</w:t>
            </w:r>
          </w:p>
        </w:tc>
        <w:tc>
          <w:tcPr>
            <w:tcW w:w="2885" w:type="dxa"/>
            <w:gridSpan w:val="3"/>
          </w:tcPr>
          <w:p w14:paraId="59CBD9B7" w14:textId="5DCAF412" w:rsidR="00CD503A" w:rsidRDefault="00CD503A" w:rsidP="00DE748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10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rotein fold increase compared with the non-incubated cells</w:t>
            </w:r>
          </w:p>
        </w:tc>
      </w:tr>
      <w:tr w:rsidR="00CD503A" w14:paraId="08C2A1C9" w14:textId="13E3DF42" w:rsidTr="004803B0">
        <w:tc>
          <w:tcPr>
            <w:tcW w:w="1555" w:type="dxa"/>
            <w:vMerge/>
          </w:tcPr>
          <w:p w14:paraId="18A09BBD" w14:textId="77777777" w:rsidR="00CD503A" w:rsidRDefault="00CD503A" w:rsidP="00CD503A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6" w:type="dxa"/>
            <w:vMerge/>
          </w:tcPr>
          <w:p w14:paraId="6483629F" w14:textId="77777777" w:rsidR="00CD503A" w:rsidRDefault="00CD503A" w:rsidP="00CD503A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14:paraId="746CB0AC" w14:textId="60215901" w:rsidR="00CD503A" w:rsidRDefault="00CD503A" w:rsidP="00CD503A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10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8h</w:t>
            </w:r>
          </w:p>
        </w:tc>
        <w:tc>
          <w:tcPr>
            <w:tcW w:w="978" w:type="dxa"/>
          </w:tcPr>
          <w:p w14:paraId="4D9DFAE0" w14:textId="758F890E" w:rsidR="00CD503A" w:rsidRDefault="00CD503A" w:rsidP="00CD503A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10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4h</w:t>
            </w:r>
          </w:p>
        </w:tc>
        <w:tc>
          <w:tcPr>
            <w:tcW w:w="929" w:type="dxa"/>
            <w:vAlign w:val="center"/>
          </w:tcPr>
          <w:p w14:paraId="27F8B4E7" w14:textId="672239D1" w:rsidR="00CD503A" w:rsidRDefault="00CD503A" w:rsidP="00CD503A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10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8h</w:t>
            </w:r>
          </w:p>
        </w:tc>
      </w:tr>
      <w:tr w:rsidR="00CD503A" w14:paraId="6BF56B0B" w14:textId="20897772" w:rsidTr="00A024FF">
        <w:tc>
          <w:tcPr>
            <w:tcW w:w="9016" w:type="dxa"/>
            <w:gridSpan w:val="5"/>
            <w:vAlign w:val="center"/>
          </w:tcPr>
          <w:p w14:paraId="54B80CA8" w14:textId="5D705428" w:rsidR="00CD503A" w:rsidRDefault="00CD503A" w:rsidP="00CD503A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1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Lipid metabolism</w:t>
            </w:r>
          </w:p>
        </w:tc>
      </w:tr>
      <w:tr w:rsidR="00AA13AD" w14:paraId="17F82114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01414A39" w14:textId="66A85147" w:rsidR="00AA13AD" w:rsidRDefault="00AA13AD" w:rsidP="00AA13A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CUP3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40C926A0" w14:textId="6242EDA1" w:rsidR="00AA13AD" w:rsidRDefault="00AA13AD" w:rsidP="00AA13A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LA2c domain-containing protein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7FDBB19F" w14:textId="3CA3155A" w:rsidR="00AA13AD" w:rsidRDefault="00AA13AD" w:rsidP="00AA13A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10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2A3A22D7" w14:textId="5776EBB2" w:rsidR="00AA13AD" w:rsidRDefault="00AA13AD" w:rsidP="00AA13A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.18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1357522C" w14:textId="083CE8E1" w:rsidR="00AA13AD" w:rsidRDefault="00AA13AD" w:rsidP="00AA13A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.41</w:t>
            </w:r>
          </w:p>
        </w:tc>
      </w:tr>
      <w:tr w:rsidR="00AA13AD" w14:paraId="1B3969CA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603621DA" w14:textId="7DC025E8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CUK9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17BD9E36" w14:textId="4F7B206E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Acyl-carrier-protein] S-</w:t>
            </w: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lonyltransferase</w:t>
            </w:r>
            <w:proofErr w:type="spellEnd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EC 2.3.1.39)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606B3450" w14:textId="4197EC36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1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0BC2D1D5" w14:textId="7C4D9BB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3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4BF89A04" w14:textId="485AF1D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18</w:t>
            </w:r>
          </w:p>
        </w:tc>
      </w:tr>
      <w:tr w:rsidR="00AA13AD" w14:paraId="3F4CA367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7357DEED" w14:textId="63FC16B9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CYN6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0D100FA1" w14:textId="5900A6B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dp-sulfoquinovose</w:t>
            </w:r>
            <w:proofErr w:type="spellEnd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ynthase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3C344BC3" w14:textId="090805A9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6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3D4B3B20" w14:textId="13CDD5B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0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0A2818D0" w14:textId="5A8BFB6F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8</w:t>
            </w:r>
          </w:p>
        </w:tc>
      </w:tr>
      <w:tr w:rsidR="00AA13AD" w14:paraId="083710AD" w14:textId="77777777" w:rsidTr="005F75FE">
        <w:tc>
          <w:tcPr>
            <w:tcW w:w="9016" w:type="dxa"/>
            <w:gridSpan w:val="5"/>
            <w:vAlign w:val="center"/>
          </w:tcPr>
          <w:p w14:paraId="283B5BA2" w14:textId="3027843A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Energy/carbohydrate metabolism</w:t>
            </w:r>
          </w:p>
        </w:tc>
      </w:tr>
      <w:tr w:rsidR="00AA13AD" w14:paraId="79764266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5C550FC2" w14:textId="48DE4B2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7TQI2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464A7A71" w14:textId="12F4DF1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do-1,3(4)-beta-</w:t>
            </w: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lucanase</w:t>
            </w:r>
            <w:proofErr w:type="spellEnd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EC 3.2.1.6)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32480948" w14:textId="571E8436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6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1098ECE5" w14:textId="48C3012E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8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55C4C995" w14:textId="7C111B5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6</w:t>
            </w:r>
          </w:p>
        </w:tc>
      </w:tr>
      <w:tr w:rsidR="00AA13AD" w14:paraId="0E80B5E7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7184DFEB" w14:textId="7ACF208D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A0A4D9D2P9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118F2F30" w14:textId="7720C5EB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pha-glucosidase ii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3D11FECF" w14:textId="3F55BC96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8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766911C7" w14:textId="573095D7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7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37DC038B" w14:textId="7DF140A7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6</w:t>
            </w:r>
          </w:p>
        </w:tc>
      </w:tr>
      <w:tr w:rsidR="00AA13AD" w14:paraId="6DC922C1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43F8B562" w14:textId="58472CC4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252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37535322" w14:textId="3D8D2F59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ructokinase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12A913B9" w14:textId="6C5E427F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8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7B6667E9" w14:textId="7729E1D1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96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22AD4F55" w14:textId="1CC90D7B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8</w:t>
            </w:r>
          </w:p>
        </w:tc>
      </w:tr>
      <w:tr w:rsidR="00AA13AD" w14:paraId="5AD24225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348311FA" w14:textId="4F407216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7U0D4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23557DF6" w14:textId="76659E5D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uccinyl-CoA synthetase subunit alpha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21CE0D8D" w14:textId="337956F6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2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78EAA320" w14:textId="5109FAE6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2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5C80F8B6" w14:textId="06EB3A1A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1</w:t>
            </w:r>
          </w:p>
        </w:tc>
      </w:tr>
      <w:tr w:rsidR="00AA13AD" w14:paraId="7ECFEF97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7299BBA6" w14:textId="0A27662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CXW9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0EC0BF2D" w14:textId="248598CB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cetyl-coenzyme A synthetase (EC 6.2.1.1)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1372DC2B" w14:textId="34435BF1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9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387527A7" w14:textId="172B0F3C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54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017EF6D5" w14:textId="69F42CBD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95</w:t>
            </w:r>
          </w:p>
        </w:tc>
      </w:tr>
      <w:tr w:rsidR="00AA13AD" w14:paraId="46AA0852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56AA4489" w14:textId="040E00B1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596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5D141575" w14:textId="283D440B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hydrolipoyllysine</w:t>
            </w:r>
            <w:proofErr w:type="spellEnd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residue </w:t>
            </w: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uccinyltransferase</w:t>
            </w:r>
            <w:proofErr w:type="spellEnd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EC 2.3.1.61)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6688139A" w14:textId="5168273F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2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0D64DC95" w14:textId="23B68025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96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716EE73D" w14:textId="2B5EC044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58</w:t>
            </w:r>
          </w:p>
        </w:tc>
      </w:tr>
      <w:tr w:rsidR="00AA13AD" w14:paraId="5ACDA7FA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020B7042" w14:textId="1EB1F9CA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CQ74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0BDE3B8B" w14:textId="2CC8774D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rredoxin--</w:t>
            </w:r>
            <w:proofErr w:type="gram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DP(</w:t>
            </w:r>
            <w:proofErr w:type="gramEnd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+) reductase (EC 1.18.1.2)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679EF360" w14:textId="2195924D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8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57EB9D54" w14:textId="021A58D6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3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04FF8CEA" w14:textId="47CEBA7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0</w:t>
            </w:r>
          </w:p>
        </w:tc>
      </w:tr>
      <w:tr w:rsidR="00AA13AD" w14:paraId="6A0EA9B4" w14:textId="77777777" w:rsidTr="004803B0">
        <w:tc>
          <w:tcPr>
            <w:tcW w:w="1555" w:type="dxa"/>
            <w:vAlign w:val="center"/>
          </w:tcPr>
          <w:p w14:paraId="0A10DC62" w14:textId="035EAB97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CX97</w:t>
            </w:r>
          </w:p>
        </w:tc>
        <w:tc>
          <w:tcPr>
            <w:tcW w:w="4576" w:type="dxa"/>
            <w:vAlign w:val="center"/>
          </w:tcPr>
          <w:p w14:paraId="43E35C6A" w14:textId="61E97C3F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hydrolipoyl</w:t>
            </w:r>
            <w:proofErr w:type="spellEnd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ehydrogenase (EC 1.8.1.4)</w:t>
            </w:r>
          </w:p>
        </w:tc>
        <w:tc>
          <w:tcPr>
            <w:tcW w:w="978" w:type="dxa"/>
            <w:vAlign w:val="center"/>
          </w:tcPr>
          <w:p w14:paraId="045D2CEC" w14:textId="55506629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5</w:t>
            </w:r>
          </w:p>
        </w:tc>
        <w:tc>
          <w:tcPr>
            <w:tcW w:w="978" w:type="dxa"/>
            <w:vAlign w:val="center"/>
          </w:tcPr>
          <w:p w14:paraId="0591081E" w14:textId="086C149B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4</w:t>
            </w:r>
          </w:p>
        </w:tc>
        <w:tc>
          <w:tcPr>
            <w:tcW w:w="929" w:type="dxa"/>
            <w:vAlign w:val="center"/>
          </w:tcPr>
          <w:p w14:paraId="27F12B16" w14:textId="355F2C64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9</w:t>
            </w:r>
          </w:p>
        </w:tc>
      </w:tr>
      <w:tr w:rsidR="00AA13AD" w14:paraId="43664556" w14:textId="77777777" w:rsidTr="004803B0">
        <w:tc>
          <w:tcPr>
            <w:tcW w:w="1555" w:type="dxa"/>
            <w:vAlign w:val="center"/>
          </w:tcPr>
          <w:p w14:paraId="7F79B5A8" w14:textId="1F36C701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2R7</w:t>
            </w:r>
          </w:p>
        </w:tc>
        <w:tc>
          <w:tcPr>
            <w:tcW w:w="4576" w:type="dxa"/>
            <w:vAlign w:val="center"/>
          </w:tcPr>
          <w:p w14:paraId="7B3ADDE5" w14:textId="137D4091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o-beta--</w:t>
            </w: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lucanase</w:t>
            </w:r>
            <w:proofErr w:type="spellEnd"/>
          </w:p>
        </w:tc>
        <w:tc>
          <w:tcPr>
            <w:tcW w:w="978" w:type="dxa"/>
            <w:vAlign w:val="center"/>
          </w:tcPr>
          <w:p w14:paraId="1C5FA1BD" w14:textId="4722ADED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5</w:t>
            </w:r>
          </w:p>
        </w:tc>
        <w:tc>
          <w:tcPr>
            <w:tcW w:w="978" w:type="dxa"/>
            <w:vAlign w:val="center"/>
          </w:tcPr>
          <w:p w14:paraId="1BCC99C4" w14:textId="1877403B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929" w:type="dxa"/>
            <w:vAlign w:val="center"/>
          </w:tcPr>
          <w:p w14:paraId="1333C055" w14:textId="31E7D6D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4</w:t>
            </w:r>
          </w:p>
        </w:tc>
      </w:tr>
      <w:tr w:rsidR="00AA13AD" w14:paraId="534C5FBC" w14:textId="77777777" w:rsidTr="004803B0">
        <w:tc>
          <w:tcPr>
            <w:tcW w:w="1555" w:type="dxa"/>
            <w:vAlign w:val="center"/>
          </w:tcPr>
          <w:p w14:paraId="4DBC3220" w14:textId="262929C1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7U1X5</w:t>
            </w:r>
          </w:p>
        </w:tc>
        <w:tc>
          <w:tcPr>
            <w:tcW w:w="4576" w:type="dxa"/>
            <w:vAlign w:val="center"/>
          </w:tcPr>
          <w:p w14:paraId="47DBDBD4" w14:textId="1433A76F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ansaldolase</w:t>
            </w:r>
            <w:proofErr w:type="spellEnd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EC 2.2.1.2)</w:t>
            </w:r>
          </w:p>
        </w:tc>
        <w:tc>
          <w:tcPr>
            <w:tcW w:w="978" w:type="dxa"/>
            <w:vAlign w:val="center"/>
          </w:tcPr>
          <w:p w14:paraId="588D2490" w14:textId="1CAB0A65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3</w:t>
            </w:r>
          </w:p>
        </w:tc>
        <w:tc>
          <w:tcPr>
            <w:tcW w:w="978" w:type="dxa"/>
            <w:vAlign w:val="center"/>
          </w:tcPr>
          <w:p w14:paraId="39C08C44" w14:textId="68BA7997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8</w:t>
            </w:r>
          </w:p>
        </w:tc>
        <w:tc>
          <w:tcPr>
            <w:tcW w:w="929" w:type="dxa"/>
            <w:vAlign w:val="center"/>
          </w:tcPr>
          <w:p w14:paraId="2AD1F262" w14:textId="54D778D6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8</w:t>
            </w:r>
          </w:p>
        </w:tc>
      </w:tr>
      <w:tr w:rsidR="00AA13AD" w14:paraId="29CF2B0E" w14:textId="77777777" w:rsidTr="004803B0">
        <w:tc>
          <w:tcPr>
            <w:tcW w:w="1555" w:type="dxa"/>
            <w:vAlign w:val="center"/>
          </w:tcPr>
          <w:p w14:paraId="6CDDB4E3" w14:textId="6943818E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BL2</w:t>
            </w:r>
          </w:p>
        </w:tc>
        <w:tc>
          <w:tcPr>
            <w:tcW w:w="4576" w:type="dxa"/>
            <w:vAlign w:val="center"/>
          </w:tcPr>
          <w:p w14:paraId="107148E7" w14:textId="5DCE204B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sovaleryl</w:t>
            </w:r>
            <w:proofErr w:type="spellEnd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dehydrogenase</w:t>
            </w:r>
          </w:p>
        </w:tc>
        <w:tc>
          <w:tcPr>
            <w:tcW w:w="978" w:type="dxa"/>
            <w:vAlign w:val="center"/>
          </w:tcPr>
          <w:p w14:paraId="650670B3" w14:textId="47B9B2D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8</w:t>
            </w:r>
          </w:p>
        </w:tc>
        <w:tc>
          <w:tcPr>
            <w:tcW w:w="978" w:type="dxa"/>
            <w:vAlign w:val="center"/>
          </w:tcPr>
          <w:p w14:paraId="431E785D" w14:textId="3A0DC009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3</w:t>
            </w:r>
          </w:p>
        </w:tc>
        <w:tc>
          <w:tcPr>
            <w:tcW w:w="929" w:type="dxa"/>
            <w:vAlign w:val="center"/>
          </w:tcPr>
          <w:p w14:paraId="02FC72DD" w14:textId="3C8CF761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6</w:t>
            </w:r>
          </w:p>
        </w:tc>
      </w:tr>
      <w:tr w:rsidR="00AA13AD" w14:paraId="7E3AAC43" w14:textId="77777777" w:rsidTr="004803B0">
        <w:tc>
          <w:tcPr>
            <w:tcW w:w="1555" w:type="dxa"/>
            <w:vAlign w:val="center"/>
          </w:tcPr>
          <w:p w14:paraId="5890813D" w14:textId="06FB237A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7Z1</w:t>
            </w:r>
          </w:p>
        </w:tc>
        <w:tc>
          <w:tcPr>
            <w:tcW w:w="4576" w:type="dxa"/>
            <w:vAlign w:val="center"/>
          </w:tcPr>
          <w:p w14:paraId="3ABAE065" w14:textId="6B8CADA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DPglucose</w:t>
            </w:r>
            <w:proofErr w:type="spellEnd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yrophosphorylase</w:t>
            </w:r>
            <w:proofErr w:type="spellEnd"/>
          </w:p>
        </w:tc>
        <w:tc>
          <w:tcPr>
            <w:tcW w:w="978" w:type="dxa"/>
            <w:vAlign w:val="center"/>
          </w:tcPr>
          <w:p w14:paraId="2E3F575D" w14:textId="0EEDB6B5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0</w:t>
            </w:r>
          </w:p>
        </w:tc>
        <w:tc>
          <w:tcPr>
            <w:tcW w:w="978" w:type="dxa"/>
            <w:vAlign w:val="center"/>
          </w:tcPr>
          <w:p w14:paraId="4F074800" w14:textId="508700AA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2</w:t>
            </w:r>
          </w:p>
        </w:tc>
        <w:tc>
          <w:tcPr>
            <w:tcW w:w="929" w:type="dxa"/>
            <w:vAlign w:val="center"/>
          </w:tcPr>
          <w:p w14:paraId="65621133" w14:textId="66315B76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0</w:t>
            </w:r>
          </w:p>
        </w:tc>
      </w:tr>
      <w:tr w:rsidR="00AA13AD" w14:paraId="6C71E59D" w14:textId="77777777" w:rsidTr="004803B0">
        <w:tc>
          <w:tcPr>
            <w:tcW w:w="1555" w:type="dxa"/>
            <w:vAlign w:val="center"/>
          </w:tcPr>
          <w:p w14:paraId="0E7CDDA4" w14:textId="0E8EB8AE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C52</w:t>
            </w:r>
          </w:p>
        </w:tc>
        <w:tc>
          <w:tcPr>
            <w:tcW w:w="4576" w:type="dxa"/>
            <w:vAlign w:val="center"/>
          </w:tcPr>
          <w:p w14:paraId="674F91C6" w14:textId="144F9386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hamnose biosynthetic enzyme expressed</w:t>
            </w:r>
          </w:p>
        </w:tc>
        <w:tc>
          <w:tcPr>
            <w:tcW w:w="978" w:type="dxa"/>
            <w:vAlign w:val="center"/>
          </w:tcPr>
          <w:p w14:paraId="729857C8" w14:textId="4BDB4AE1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3</w:t>
            </w:r>
          </w:p>
        </w:tc>
        <w:tc>
          <w:tcPr>
            <w:tcW w:w="978" w:type="dxa"/>
            <w:vAlign w:val="center"/>
          </w:tcPr>
          <w:p w14:paraId="596C815A" w14:textId="36D4735A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4</w:t>
            </w:r>
          </w:p>
        </w:tc>
        <w:tc>
          <w:tcPr>
            <w:tcW w:w="929" w:type="dxa"/>
            <w:vAlign w:val="center"/>
          </w:tcPr>
          <w:p w14:paraId="32AB308A" w14:textId="0F5A26D4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7</w:t>
            </w:r>
          </w:p>
        </w:tc>
      </w:tr>
      <w:tr w:rsidR="004803B0" w14:paraId="3AF952BF" w14:textId="77777777" w:rsidTr="003B4DC2">
        <w:tc>
          <w:tcPr>
            <w:tcW w:w="9016" w:type="dxa"/>
            <w:gridSpan w:val="5"/>
            <w:vAlign w:val="center"/>
          </w:tcPr>
          <w:p w14:paraId="43D41A14" w14:textId="27D6E3CA" w:rsidR="004803B0" w:rsidRPr="00A2105A" w:rsidRDefault="004803B0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Proteases and protein metabolism</w:t>
            </w:r>
          </w:p>
        </w:tc>
      </w:tr>
      <w:tr w:rsidR="00AA13AD" w14:paraId="0C11FE8F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272A4FCE" w14:textId="0BB62CE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CPY1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1D446A2E" w14:textId="66E4B06B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s protease regulatory subunit 8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64AA201B" w14:textId="6E50DC4C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11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6D9E8AE4" w14:textId="2F20513D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14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764339EC" w14:textId="05D94DEE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31</w:t>
            </w:r>
          </w:p>
        </w:tc>
      </w:tr>
      <w:tr w:rsidR="00AA13AD" w14:paraId="0F27BE5D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1A485CB2" w14:textId="7C8F62D9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6A4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6518E1B8" w14:textId="23D0124C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TP-dependent </w:t>
            </w: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p</w:t>
            </w:r>
            <w:proofErr w:type="spellEnd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protease proteolytic subunit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06982D82" w14:textId="005AC40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9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171689A7" w14:textId="351E1E66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56AB92B3" w14:textId="5F81063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60</w:t>
            </w:r>
          </w:p>
        </w:tc>
      </w:tr>
      <w:tr w:rsidR="00AA13AD" w14:paraId="3DBB01F2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72B36F49" w14:textId="4A46725C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1RI58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68C13722" w14:textId="0B9E1E46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TP-dependent zinc metalloprotease </w:t>
            </w: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tsH</w:t>
            </w:r>
            <w:proofErr w:type="spellEnd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EC 3.4.24.-)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576CF7AE" w14:textId="4BFC17A8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7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0A66B05F" w14:textId="212452A9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5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2088DE0B" w14:textId="0983F3F1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6</w:t>
            </w:r>
          </w:p>
        </w:tc>
      </w:tr>
      <w:tr w:rsidR="00AA13AD" w14:paraId="5FCFF672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6D31E675" w14:textId="482E61A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8Q8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2E630087" w14:textId="3664651C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biquitin-activating enzyme e1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271815C8" w14:textId="4487B42B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62087238" w14:textId="2517BD06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9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7912C301" w14:textId="1ABB5C2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4</w:t>
            </w:r>
          </w:p>
        </w:tc>
      </w:tr>
      <w:tr w:rsidR="00AA13AD" w14:paraId="238924F6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671C3F2B" w14:textId="5F5BBD31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849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41B03282" w14:textId="5D75FA1C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biquitin-conjugating enzyme catalytic domain protein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1F8E6F8F" w14:textId="1208E0F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55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365A7B9E" w14:textId="79AA05B7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99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48453EDB" w14:textId="0AAA35F8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10</w:t>
            </w:r>
          </w:p>
        </w:tc>
      </w:tr>
      <w:tr w:rsidR="00AA13AD" w14:paraId="0C9A915B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71695850" w14:textId="20C6F96C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7TFQ1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716DFAF5" w14:textId="0C5B61E7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tochondrial-processing peptidase subunit beta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234179A0" w14:textId="28C7A134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1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21E3A2E7" w14:textId="0D8009E8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9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34ED3F1A" w14:textId="0408BDBC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9</w:t>
            </w:r>
          </w:p>
        </w:tc>
      </w:tr>
      <w:tr w:rsidR="00AA13AD" w14:paraId="397F056C" w14:textId="77777777" w:rsidTr="004803B0">
        <w:tc>
          <w:tcPr>
            <w:tcW w:w="1555" w:type="dxa"/>
            <w:vAlign w:val="center"/>
          </w:tcPr>
          <w:p w14:paraId="12E2D947" w14:textId="58FFCE3C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CWF8</w:t>
            </w:r>
          </w:p>
        </w:tc>
        <w:tc>
          <w:tcPr>
            <w:tcW w:w="4576" w:type="dxa"/>
            <w:vAlign w:val="center"/>
          </w:tcPr>
          <w:p w14:paraId="23B62F31" w14:textId="6897B101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rboxyl-terminal processing protease</w:t>
            </w:r>
          </w:p>
        </w:tc>
        <w:tc>
          <w:tcPr>
            <w:tcW w:w="978" w:type="dxa"/>
            <w:vAlign w:val="center"/>
          </w:tcPr>
          <w:p w14:paraId="1F3D3FB2" w14:textId="1E6E721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978" w:type="dxa"/>
            <w:vAlign w:val="center"/>
          </w:tcPr>
          <w:p w14:paraId="0BC161CA" w14:textId="0E1AD5F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5</w:t>
            </w:r>
          </w:p>
        </w:tc>
        <w:tc>
          <w:tcPr>
            <w:tcW w:w="929" w:type="dxa"/>
            <w:vAlign w:val="center"/>
          </w:tcPr>
          <w:p w14:paraId="14D138DC" w14:textId="368E10E9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6</w:t>
            </w:r>
          </w:p>
        </w:tc>
      </w:tr>
      <w:tr w:rsidR="00AA13AD" w14:paraId="4CBB9C86" w14:textId="77777777" w:rsidTr="004803B0">
        <w:tc>
          <w:tcPr>
            <w:tcW w:w="1555" w:type="dxa"/>
            <w:vAlign w:val="center"/>
          </w:tcPr>
          <w:p w14:paraId="569BD317" w14:textId="5470914D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808</w:t>
            </w:r>
          </w:p>
        </w:tc>
        <w:tc>
          <w:tcPr>
            <w:tcW w:w="4576" w:type="dxa"/>
            <w:vAlign w:val="center"/>
          </w:tcPr>
          <w:p w14:paraId="32FE0F38" w14:textId="7D8321E4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S proteasome regulatory subunit RPN11</w:t>
            </w:r>
          </w:p>
        </w:tc>
        <w:tc>
          <w:tcPr>
            <w:tcW w:w="978" w:type="dxa"/>
            <w:vAlign w:val="center"/>
          </w:tcPr>
          <w:p w14:paraId="579AA678" w14:textId="2AB82FC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0</w:t>
            </w:r>
          </w:p>
        </w:tc>
        <w:tc>
          <w:tcPr>
            <w:tcW w:w="978" w:type="dxa"/>
            <w:vAlign w:val="center"/>
          </w:tcPr>
          <w:p w14:paraId="62F11C3D" w14:textId="770C9F68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7</w:t>
            </w:r>
          </w:p>
        </w:tc>
        <w:tc>
          <w:tcPr>
            <w:tcW w:w="929" w:type="dxa"/>
            <w:vAlign w:val="center"/>
          </w:tcPr>
          <w:p w14:paraId="56D53769" w14:textId="3A4C3DA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8</w:t>
            </w:r>
          </w:p>
        </w:tc>
      </w:tr>
      <w:tr w:rsidR="004803B0" w14:paraId="7F4524FA" w14:textId="77777777" w:rsidTr="00FC59D1">
        <w:tc>
          <w:tcPr>
            <w:tcW w:w="9016" w:type="dxa"/>
            <w:gridSpan w:val="5"/>
            <w:vAlign w:val="center"/>
          </w:tcPr>
          <w:p w14:paraId="1B8CAFE8" w14:textId="0020B6E3" w:rsidR="004803B0" w:rsidRPr="00A2105A" w:rsidRDefault="004803B0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Gene expression</w:t>
            </w:r>
          </w:p>
        </w:tc>
      </w:tr>
      <w:tr w:rsidR="00AA13AD" w14:paraId="462843D2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2B5A587C" w14:textId="11BE9BF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9ZV80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4401458B" w14:textId="58713F6C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30S ribosomal protein S10, </w:t>
            </w: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loroplastic</w:t>
            </w:r>
            <w:proofErr w:type="spellEnd"/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7FD5BDAF" w14:textId="0B9AE808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8.63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45DADAC2" w14:textId="50C42D8F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2.40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78072BCD" w14:textId="111498B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.40</w:t>
            </w:r>
          </w:p>
        </w:tc>
      </w:tr>
      <w:tr w:rsidR="00AA13AD" w14:paraId="4673D7BD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2DABCB4B" w14:textId="65283E48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9ZV97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32A2CBBF" w14:textId="53EA3B14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30S ribosomal protein S18, </w:t>
            </w: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loroplastic</w:t>
            </w:r>
            <w:proofErr w:type="spellEnd"/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2A6F2D83" w14:textId="5BE94FD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2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0631CD3D" w14:textId="20A81829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93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3F9B5E0C" w14:textId="6BB3B3CF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8</w:t>
            </w:r>
          </w:p>
        </w:tc>
      </w:tr>
      <w:tr w:rsidR="00AA13AD" w14:paraId="0398C4EE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3AFC31F3" w14:textId="16C7871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CZW2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781519CE" w14:textId="7F95A89C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50S ribosomal protein L5, </w:t>
            </w: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loroplastic</w:t>
            </w:r>
            <w:proofErr w:type="spellEnd"/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5C8BEE91" w14:textId="2B72582B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6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7F4C1EE4" w14:textId="5CAD27E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7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264A1873" w14:textId="79E00721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08</w:t>
            </w:r>
          </w:p>
        </w:tc>
      </w:tr>
      <w:tr w:rsidR="00AA13AD" w14:paraId="67F682E6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2D1063C1" w14:textId="7708ABC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8D6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68CFAEF0" w14:textId="22B23B7F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characterized protein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02772680" w14:textId="2AA14118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10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300CB2E6" w14:textId="074AF3EA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9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7237F673" w14:textId="617C0257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13</w:t>
            </w:r>
          </w:p>
        </w:tc>
      </w:tr>
      <w:tr w:rsidR="00AA13AD" w14:paraId="22156926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1D19A4B7" w14:textId="2A6F8E8E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6Q8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7BD0D153" w14:textId="14BC9676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s ribosomal protein s1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14FB5CFC" w14:textId="21E4DB2D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7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0A2ADE88" w14:textId="63B90A9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0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29A7B69D" w14:textId="4CD71F8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6</w:t>
            </w:r>
          </w:p>
        </w:tc>
      </w:tr>
      <w:tr w:rsidR="00AA13AD" w14:paraId="3D2546AE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786CCC32" w14:textId="5A154A6A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7THS5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00E29174" w14:textId="7DD4B01A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ptidyl-prolyl cis-trans isomerase (</w:t>
            </w: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PIase</w:t>
            </w:r>
            <w:proofErr w:type="spellEnd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 (EC 5.2.1.8)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0EF2C937" w14:textId="6374CF5A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8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131DEDB2" w14:textId="13439DEB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6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7E3472CE" w14:textId="240DFB44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8</w:t>
            </w:r>
          </w:p>
        </w:tc>
      </w:tr>
      <w:tr w:rsidR="00AA13AD" w14:paraId="14521208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3C1377CE" w14:textId="2B8A8A29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7TD66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51E7E477" w14:textId="7CE304C8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ptidyl-prolyl cis-trans isomerase (</w:t>
            </w: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PIase</w:t>
            </w:r>
            <w:proofErr w:type="spellEnd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 (EC 5.2.1.8)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48347FC6" w14:textId="2C3B6E35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1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2116A0E7" w14:textId="7EFFC356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6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7C278CD0" w14:textId="34F5C38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6</w:t>
            </w:r>
          </w:p>
        </w:tc>
      </w:tr>
      <w:tr w:rsidR="00AA13AD" w14:paraId="7C2BCB37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6157B011" w14:textId="371FE92E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029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7C0A6273" w14:textId="5E414846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a</w:t>
            </w:r>
            <w:proofErr w:type="spellEnd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binding protein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356FD3A8" w14:textId="097E98F9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0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1E17B3DE" w14:textId="58BF3F61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1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0E5C0B57" w14:textId="3BEF4B8C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7</w:t>
            </w:r>
          </w:p>
        </w:tc>
      </w:tr>
      <w:tr w:rsidR="00AA13AD" w14:paraId="313A4F24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606FEB79" w14:textId="24FAEAA7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910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40A96895" w14:textId="4908C296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a</w:t>
            </w:r>
            <w:proofErr w:type="spellEnd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binding s1 domain protein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3E1DFDFC" w14:textId="701DDDFD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3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1FA58EEE" w14:textId="44DA2986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8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2D6906E5" w14:textId="0077C1D7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8</w:t>
            </w:r>
          </w:p>
        </w:tc>
      </w:tr>
      <w:tr w:rsidR="00AA13AD" w14:paraId="6C1BAE7B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6DC2C7B8" w14:textId="7D019C0A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7UA52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6474DD98" w14:textId="41CC3979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stone h3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726604E1" w14:textId="52C5AAF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2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4ED624D2" w14:textId="043C1DDF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41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084F7A83" w14:textId="1152B594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77</w:t>
            </w:r>
          </w:p>
        </w:tc>
      </w:tr>
      <w:tr w:rsidR="00AA13AD" w14:paraId="6E043710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0829107F" w14:textId="32C144D8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7TJJ6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2A6A7B34" w14:textId="3B7AD8D4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liferating cell nuclear antigen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52055407" w14:textId="72DD05FE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3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31757E17" w14:textId="243BDE55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3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03730144" w14:textId="27CD1C8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6</w:t>
            </w:r>
          </w:p>
        </w:tc>
      </w:tr>
      <w:tr w:rsidR="00AA13AD" w14:paraId="3AB95B1D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7D61B03A" w14:textId="73E94D8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CVG6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27B2A9D1" w14:textId="584F7C98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longation factor ef-3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0C297D70" w14:textId="7C6BC388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3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2EBDE23E" w14:textId="4D39435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9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459D32F9" w14:textId="28D8980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31</w:t>
            </w:r>
          </w:p>
        </w:tc>
      </w:tr>
      <w:tr w:rsidR="00AA13AD" w14:paraId="3F2E60F1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0607EE77" w14:textId="7149D31E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7TRP0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7953FF3A" w14:textId="3835105F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karyotic initiation factor 4a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26735686" w14:textId="66C1EAB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2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31CB0F4C" w14:textId="385594DE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5616AE6D" w14:textId="463CD93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6</w:t>
            </w:r>
          </w:p>
        </w:tc>
      </w:tr>
      <w:tr w:rsidR="00AA13AD" w14:paraId="2A86A314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28AEA34D" w14:textId="0A2AF954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7TD18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4EBB9232" w14:textId="2DABD4CC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NA ligase (EC 6.5.1.1), Ribulose-phosphate 3-epimerase (EC 5.1.3.1)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0CE45E1C" w14:textId="340F625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2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2FFB18C3" w14:textId="4D3B667C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0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4EF1BA58" w14:textId="7AD7919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</w:t>
            </w:r>
          </w:p>
        </w:tc>
      </w:tr>
      <w:tr w:rsidR="00AA13AD" w14:paraId="7C25A50B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45E683C8" w14:textId="4B398657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CXK5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375A6DB1" w14:textId="78E38E7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1 small nuclear ribonucleoprotein a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232EF792" w14:textId="4CDC994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13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5BDC4E77" w14:textId="45F05DE8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89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2DBB0E70" w14:textId="314F5A75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11</w:t>
            </w:r>
          </w:p>
        </w:tc>
      </w:tr>
      <w:tr w:rsidR="00AA13AD" w14:paraId="226FFDB6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750BDA0F" w14:textId="3D64E8BD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CYW1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62B95C38" w14:textId="63416849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ylosuccinate</w:t>
            </w:r>
            <w:proofErr w:type="spellEnd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lyase (ASL) (EC 4.3.2.2) (</w:t>
            </w: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ylosuccinase</w:t>
            </w:r>
            <w:proofErr w:type="spellEnd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7C13CA66" w14:textId="5F4A994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28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1E48A723" w14:textId="4BE6193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84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6440BBC2" w14:textId="5561710C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74</w:t>
            </w:r>
          </w:p>
        </w:tc>
      </w:tr>
      <w:tr w:rsidR="00AA13AD" w14:paraId="42453EB4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0ECD05B0" w14:textId="7583545B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2A5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6A5FE755" w14:textId="4A48268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pE</w:t>
            </w:r>
            <w:proofErr w:type="spellEnd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nucleotide exchange factor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7C3AA322" w14:textId="4CFA4861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8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709147D5" w14:textId="38B7947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3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107DB995" w14:textId="75C69FC5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7</w:t>
            </w:r>
          </w:p>
        </w:tc>
      </w:tr>
      <w:tr w:rsidR="00AA13AD" w14:paraId="592E8148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16D2E02D" w14:textId="6822805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CVP5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32EED68C" w14:textId="0EA1A97A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aperonin cpn60 tcp-1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0FA9752E" w14:textId="6AEF5F1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9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730121A7" w14:textId="7C1F26C1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0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0D74E980" w14:textId="521EA5A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5</w:t>
            </w:r>
          </w:p>
        </w:tc>
      </w:tr>
      <w:tr w:rsidR="00AA13AD" w14:paraId="1480475F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1CE9C2EA" w14:textId="183ECB8D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7TPW8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4EE7551C" w14:textId="3C13910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ubisco expression protein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1BB905AA" w14:textId="55AE905B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5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241B1337" w14:textId="24E4C75B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6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3DBCF142" w14:textId="77C0AECB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8</w:t>
            </w:r>
          </w:p>
        </w:tc>
      </w:tr>
      <w:tr w:rsidR="00AA13AD" w14:paraId="23284910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1908E857" w14:textId="5B87B2BE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9K7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05C5FF3E" w14:textId="7FE10B3F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lyl-tRNA synthetase (EC 6.1.1.15)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17DD9264" w14:textId="7779632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6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2A45C7E4" w14:textId="06DCAA8E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5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52124D32" w14:textId="5A87BAAA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4</w:t>
            </w:r>
          </w:p>
        </w:tc>
      </w:tr>
      <w:tr w:rsidR="00AA13AD" w14:paraId="768AB252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63697A03" w14:textId="41E7F826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B93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607AC1EB" w14:textId="7B27B1E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paragine--tRNA ligase (EC 6.1.1.22)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606E45BC" w14:textId="3CDFEA0B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4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017636AF" w14:textId="752271A6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5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2F1C94F1" w14:textId="456EDC59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94</w:t>
            </w:r>
          </w:p>
        </w:tc>
      </w:tr>
      <w:tr w:rsidR="00AA13AD" w14:paraId="01E36180" w14:textId="77777777" w:rsidTr="004803B0">
        <w:tc>
          <w:tcPr>
            <w:tcW w:w="1555" w:type="dxa"/>
            <w:vAlign w:val="center"/>
          </w:tcPr>
          <w:p w14:paraId="08687C63" w14:textId="0B202D71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1E6</w:t>
            </w:r>
          </w:p>
        </w:tc>
        <w:tc>
          <w:tcPr>
            <w:tcW w:w="4576" w:type="dxa"/>
            <w:vAlign w:val="center"/>
          </w:tcPr>
          <w:p w14:paraId="2B7897FD" w14:textId="6C7BF588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characterized protein</w:t>
            </w:r>
          </w:p>
        </w:tc>
        <w:tc>
          <w:tcPr>
            <w:tcW w:w="978" w:type="dxa"/>
            <w:vAlign w:val="center"/>
          </w:tcPr>
          <w:p w14:paraId="4C6B9D53" w14:textId="6A875D0D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6</w:t>
            </w:r>
          </w:p>
        </w:tc>
        <w:tc>
          <w:tcPr>
            <w:tcW w:w="978" w:type="dxa"/>
            <w:vAlign w:val="center"/>
          </w:tcPr>
          <w:p w14:paraId="577F5FE1" w14:textId="6609B9FA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2</w:t>
            </w:r>
          </w:p>
        </w:tc>
        <w:tc>
          <w:tcPr>
            <w:tcW w:w="929" w:type="dxa"/>
            <w:vAlign w:val="center"/>
          </w:tcPr>
          <w:p w14:paraId="4C8E15B3" w14:textId="1E30882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5</w:t>
            </w:r>
          </w:p>
        </w:tc>
      </w:tr>
      <w:tr w:rsidR="00AA13AD" w14:paraId="2C23BB32" w14:textId="77777777" w:rsidTr="004803B0">
        <w:tc>
          <w:tcPr>
            <w:tcW w:w="1555" w:type="dxa"/>
            <w:vAlign w:val="center"/>
          </w:tcPr>
          <w:p w14:paraId="05A32ADA" w14:textId="71D125A8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A0A4D9DC93</w:t>
            </w:r>
          </w:p>
        </w:tc>
        <w:tc>
          <w:tcPr>
            <w:tcW w:w="4576" w:type="dxa"/>
            <w:vAlign w:val="center"/>
          </w:tcPr>
          <w:p w14:paraId="5FAF95BB" w14:textId="7F9E9C95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ptidyl-prolyl cis-trans isomerase</w:t>
            </w:r>
          </w:p>
        </w:tc>
        <w:tc>
          <w:tcPr>
            <w:tcW w:w="978" w:type="dxa"/>
            <w:vAlign w:val="center"/>
          </w:tcPr>
          <w:p w14:paraId="6E100B09" w14:textId="02E9F865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5</w:t>
            </w:r>
          </w:p>
        </w:tc>
        <w:tc>
          <w:tcPr>
            <w:tcW w:w="978" w:type="dxa"/>
            <w:vAlign w:val="center"/>
          </w:tcPr>
          <w:p w14:paraId="78844BE1" w14:textId="64EADC55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8</w:t>
            </w:r>
          </w:p>
        </w:tc>
        <w:tc>
          <w:tcPr>
            <w:tcW w:w="929" w:type="dxa"/>
            <w:vAlign w:val="center"/>
          </w:tcPr>
          <w:p w14:paraId="0660016F" w14:textId="21139814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2</w:t>
            </w:r>
          </w:p>
        </w:tc>
      </w:tr>
      <w:tr w:rsidR="00AA13AD" w14:paraId="6DA5A087" w14:textId="77777777" w:rsidTr="004803B0">
        <w:tc>
          <w:tcPr>
            <w:tcW w:w="1555" w:type="dxa"/>
            <w:vAlign w:val="center"/>
          </w:tcPr>
          <w:p w14:paraId="23448B84" w14:textId="060C424C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AP6</w:t>
            </w:r>
          </w:p>
        </w:tc>
        <w:tc>
          <w:tcPr>
            <w:tcW w:w="4576" w:type="dxa"/>
            <w:vAlign w:val="center"/>
          </w:tcPr>
          <w:p w14:paraId="17A9194D" w14:textId="1F581CC7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ptidylprolyl isomerase (EC 5.2.1.8)</w:t>
            </w:r>
          </w:p>
        </w:tc>
        <w:tc>
          <w:tcPr>
            <w:tcW w:w="978" w:type="dxa"/>
            <w:vAlign w:val="center"/>
          </w:tcPr>
          <w:p w14:paraId="4D3C6A5A" w14:textId="1254B67E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3</w:t>
            </w:r>
          </w:p>
        </w:tc>
        <w:tc>
          <w:tcPr>
            <w:tcW w:w="978" w:type="dxa"/>
            <w:vAlign w:val="center"/>
          </w:tcPr>
          <w:p w14:paraId="21C8CE32" w14:textId="56E9BC17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7</w:t>
            </w:r>
          </w:p>
        </w:tc>
        <w:tc>
          <w:tcPr>
            <w:tcW w:w="929" w:type="dxa"/>
            <w:vAlign w:val="center"/>
          </w:tcPr>
          <w:p w14:paraId="2F9B234A" w14:textId="5FE1A0A9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2</w:t>
            </w:r>
          </w:p>
        </w:tc>
      </w:tr>
      <w:tr w:rsidR="00AA13AD" w14:paraId="6D295906" w14:textId="77777777" w:rsidTr="004803B0">
        <w:tc>
          <w:tcPr>
            <w:tcW w:w="1555" w:type="dxa"/>
            <w:vAlign w:val="center"/>
          </w:tcPr>
          <w:p w14:paraId="193EF6FE" w14:textId="66491CBC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7TWV9</w:t>
            </w:r>
          </w:p>
        </w:tc>
        <w:tc>
          <w:tcPr>
            <w:tcW w:w="4576" w:type="dxa"/>
            <w:vAlign w:val="center"/>
          </w:tcPr>
          <w:p w14:paraId="1F961A8F" w14:textId="1DE0455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ptidylprolyl isomerase (EC 5.2.1.8)</w:t>
            </w:r>
          </w:p>
        </w:tc>
        <w:tc>
          <w:tcPr>
            <w:tcW w:w="978" w:type="dxa"/>
            <w:vAlign w:val="center"/>
          </w:tcPr>
          <w:p w14:paraId="5C85A0D6" w14:textId="3FD01948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9</w:t>
            </w:r>
          </w:p>
        </w:tc>
        <w:tc>
          <w:tcPr>
            <w:tcW w:w="978" w:type="dxa"/>
            <w:vAlign w:val="center"/>
          </w:tcPr>
          <w:p w14:paraId="0D781720" w14:textId="2D66A55E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0</w:t>
            </w:r>
          </w:p>
        </w:tc>
        <w:tc>
          <w:tcPr>
            <w:tcW w:w="929" w:type="dxa"/>
            <w:vAlign w:val="center"/>
          </w:tcPr>
          <w:p w14:paraId="531BD0E2" w14:textId="55E2C231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</w:t>
            </w:r>
          </w:p>
        </w:tc>
      </w:tr>
      <w:tr w:rsidR="00AA13AD" w14:paraId="4560A10C" w14:textId="77777777" w:rsidTr="004803B0">
        <w:tc>
          <w:tcPr>
            <w:tcW w:w="1555" w:type="dxa"/>
            <w:vAlign w:val="center"/>
          </w:tcPr>
          <w:p w14:paraId="5181B1E0" w14:textId="270F20BA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874</w:t>
            </w:r>
          </w:p>
        </w:tc>
        <w:tc>
          <w:tcPr>
            <w:tcW w:w="4576" w:type="dxa"/>
            <w:vAlign w:val="center"/>
          </w:tcPr>
          <w:p w14:paraId="7791C480" w14:textId="0A675178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ptidylprolyl isomerase (EC 5.2.1.8)</w:t>
            </w:r>
          </w:p>
        </w:tc>
        <w:tc>
          <w:tcPr>
            <w:tcW w:w="978" w:type="dxa"/>
            <w:vAlign w:val="center"/>
          </w:tcPr>
          <w:p w14:paraId="2E2C5272" w14:textId="38AD3087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</w:t>
            </w:r>
          </w:p>
        </w:tc>
        <w:tc>
          <w:tcPr>
            <w:tcW w:w="978" w:type="dxa"/>
            <w:vAlign w:val="center"/>
          </w:tcPr>
          <w:p w14:paraId="7563A146" w14:textId="672B6CE7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</w:t>
            </w:r>
          </w:p>
        </w:tc>
        <w:tc>
          <w:tcPr>
            <w:tcW w:w="929" w:type="dxa"/>
            <w:vAlign w:val="center"/>
          </w:tcPr>
          <w:p w14:paraId="0A2EEDAC" w14:textId="07FDCD29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4</w:t>
            </w:r>
          </w:p>
        </w:tc>
      </w:tr>
      <w:tr w:rsidR="004803B0" w14:paraId="628C82F1" w14:textId="77777777" w:rsidTr="0018171B">
        <w:tc>
          <w:tcPr>
            <w:tcW w:w="9016" w:type="dxa"/>
            <w:gridSpan w:val="5"/>
            <w:vAlign w:val="center"/>
          </w:tcPr>
          <w:p w14:paraId="4782087D" w14:textId="4D5685EC" w:rsidR="004803B0" w:rsidRPr="00A2105A" w:rsidRDefault="004803B0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mino acid biosynthesis</w:t>
            </w:r>
          </w:p>
        </w:tc>
      </w:tr>
      <w:tr w:rsidR="00AA13AD" w14:paraId="661ABBE6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72C489CF" w14:textId="2AA75214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CQT5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78E7C24E" w14:textId="700495D7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cetohydroxy</w:t>
            </w:r>
            <w:proofErr w:type="spellEnd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acid </w:t>
            </w: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ductoisomerase</w:t>
            </w:r>
            <w:proofErr w:type="spellEnd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6E163121" w14:textId="7AF54B5E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6467B67F" w14:textId="2F59558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1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79D11B8C" w14:textId="1131EF3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9</w:t>
            </w:r>
          </w:p>
        </w:tc>
      </w:tr>
      <w:tr w:rsidR="00AA13AD" w14:paraId="4C0C38D1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75CF0DC9" w14:textId="0BEC9A66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7TX01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2350DA8C" w14:textId="0EEBE0D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yrroline-5-carboxylate reductase (EC 1.5.1.2)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6FDCF084" w14:textId="0A1CA0C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1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0A03F8FC" w14:textId="074F8BAB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8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557386EE" w14:textId="11ADCF27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5</w:t>
            </w:r>
          </w:p>
        </w:tc>
      </w:tr>
      <w:tr w:rsidR="00AA13AD" w14:paraId="4BA3F1DF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58AB6215" w14:textId="6B82C376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CME1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41DE987E" w14:textId="129182B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spartate aminotransferase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138D03F3" w14:textId="734FD82D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5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23DD4384" w14:textId="59253DAB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4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7A73E84E" w14:textId="04BBA4C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0</w:t>
            </w:r>
          </w:p>
        </w:tc>
      </w:tr>
      <w:tr w:rsidR="00AA13AD" w14:paraId="6959A242" w14:textId="77777777" w:rsidTr="004803B0">
        <w:tc>
          <w:tcPr>
            <w:tcW w:w="1555" w:type="dxa"/>
            <w:vAlign w:val="center"/>
          </w:tcPr>
          <w:p w14:paraId="524DD5FA" w14:textId="2EB2B8A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CVJ1</w:t>
            </w:r>
          </w:p>
        </w:tc>
        <w:tc>
          <w:tcPr>
            <w:tcW w:w="4576" w:type="dxa"/>
            <w:vAlign w:val="center"/>
          </w:tcPr>
          <w:p w14:paraId="0F16ABBE" w14:textId="196205F5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ranched-chain amino acid aminotransferase</w:t>
            </w:r>
          </w:p>
        </w:tc>
        <w:tc>
          <w:tcPr>
            <w:tcW w:w="978" w:type="dxa"/>
            <w:vAlign w:val="center"/>
          </w:tcPr>
          <w:p w14:paraId="73C75C48" w14:textId="608B3915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978" w:type="dxa"/>
            <w:vAlign w:val="center"/>
          </w:tcPr>
          <w:p w14:paraId="422C2234" w14:textId="5819B37E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7</w:t>
            </w:r>
          </w:p>
        </w:tc>
        <w:tc>
          <w:tcPr>
            <w:tcW w:w="929" w:type="dxa"/>
            <w:vAlign w:val="center"/>
          </w:tcPr>
          <w:p w14:paraId="3228FC09" w14:textId="6D07D2F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2</w:t>
            </w:r>
          </w:p>
        </w:tc>
      </w:tr>
      <w:tr w:rsidR="00AA13AD" w14:paraId="4CB98A35" w14:textId="77777777" w:rsidTr="004803B0">
        <w:tc>
          <w:tcPr>
            <w:tcW w:w="1555" w:type="dxa"/>
            <w:vAlign w:val="center"/>
          </w:tcPr>
          <w:p w14:paraId="26F13B40" w14:textId="04F7E8C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CYV5</w:t>
            </w:r>
          </w:p>
        </w:tc>
        <w:tc>
          <w:tcPr>
            <w:tcW w:w="4576" w:type="dxa"/>
            <w:vAlign w:val="center"/>
          </w:tcPr>
          <w:p w14:paraId="0F7AD886" w14:textId="35A8CAE4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ysteine synthase</w:t>
            </w:r>
          </w:p>
        </w:tc>
        <w:tc>
          <w:tcPr>
            <w:tcW w:w="978" w:type="dxa"/>
            <w:vAlign w:val="center"/>
          </w:tcPr>
          <w:p w14:paraId="76D15116" w14:textId="277C6F1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6</w:t>
            </w:r>
          </w:p>
        </w:tc>
        <w:tc>
          <w:tcPr>
            <w:tcW w:w="978" w:type="dxa"/>
            <w:vAlign w:val="center"/>
          </w:tcPr>
          <w:p w14:paraId="5720B2F9" w14:textId="6BBD714E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929" w:type="dxa"/>
            <w:vAlign w:val="center"/>
          </w:tcPr>
          <w:p w14:paraId="1C7EEF93" w14:textId="5DB0BBE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9</w:t>
            </w:r>
          </w:p>
        </w:tc>
      </w:tr>
      <w:tr w:rsidR="004803B0" w14:paraId="6AE8861A" w14:textId="77777777" w:rsidTr="003304D0">
        <w:tc>
          <w:tcPr>
            <w:tcW w:w="9016" w:type="dxa"/>
            <w:gridSpan w:val="5"/>
            <w:vAlign w:val="center"/>
          </w:tcPr>
          <w:p w14:paraId="0372EC86" w14:textId="2E95C260" w:rsidR="004803B0" w:rsidRPr="00A2105A" w:rsidRDefault="004803B0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Oxidoreductases and stress induced proteins</w:t>
            </w:r>
          </w:p>
        </w:tc>
      </w:tr>
      <w:tr w:rsidR="00AA13AD" w14:paraId="5E9C2AC5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0206A3EE" w14:textId="2821B93C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3X6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53CBA51F" w14:textId="30CBFB54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etaine aldehyde dehydrogenase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468A70ED" w14:textId="1C7598C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0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481B1CB3" w14:textId="6672431C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52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5328C862" w14:textId="488573F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64</w:t>
            </w:r>
          </w:p>
        </w:tc>
      </w:tr>
      <w:tr w:rsidR="00AA13AD" w14:paraId="173C4CDC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1E2CC673" w14:textId="7F5D4BD1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429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36C5E259" w14:textId="39327E19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Short-chain dehydrogenase reductase </w:t>
            </w: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dr</w:t>
            </w:r>
            <w:proofErr w:type="spellEnd"/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60894F7D" w14:textId="611C5195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22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0EBB627A" w14:textId="1672AC6E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93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45BDA3A8" w14:textId="484DAFA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23</w:t>
            </w:r>
          </w:p>
        </w:tc>
      </w:tr>
      <w:tr w:rsidR="00AA13AD" w14:paraId="30A30C78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146DCED6" w14:textId="7A221961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7UAI2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53A4ACCA" w14:textId="09348A8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KS_ER domain-containing protein, Cinnamyl alcohol dehydrogenase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6F8596B0" w14:textId="3FB2893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8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72F2C33D" w14:textId="3F46398D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2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6638EB2D" w14:textId="041AAFC4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74</w:t>
            </w:r>
          </w:p>
        </w:tc>
      </w:tr>
      <w:tr w:rsidR="00AA13AD" w14:paraId="3F103065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0D783932" w14:textId="6B1D6855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7K1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5836DB06" w14:textId="6238765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at shock protein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4B7D674C" w14:textId="2B2001EE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6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24F09A97" w14:textId="05F6CEA6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7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3D674D60" w14:textId="686258D8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8</w:t>
            </w:r>
          </w:p>
        </w:tc>
      </w:tr>
      <w:tr w:rsidR="00AA13AD" w14:paraId="1399751B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5C850DCD" w14:textId="012E587E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CWW7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776F4A56" w14:textId="6A05786B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ress-inducible protein sti1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0383AF6B" w14:textId="6EE985E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2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6DED5E2E" w14:textId="0FC1C1FD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5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46430166" w14:textId="173BB1B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5</w:t>
            </w:r>
          </w:p>
        </w:tc>
      </w:tr>
      <w:tr w:rsidR="00AA13AD" w14:paraId="04BC13DC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6C2099FE" w14:textId="3E5298FE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323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39C0A973" w14:textId="01C4195A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btusifoliol</w:t>
            </w:r>
            <w:proofErr w:type="spellEnd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14-alpha demethylase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2F316424" w14:textId="5B0D3356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7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14DB77DF" w14:textId="24775971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2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429261BB" w14:textId="11AEFD7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2</w:t>
            </w:r>
          </w:p>
        </w:tc>
      </w:tr>
      <w:tr w:rsidR="00AA13AD" w14:paraId="0547602A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1FA679E8" w14:textId="1E40EB06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CXV0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509F706E" w14:textId="3B850EC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Hypersensitive-induced response </w:t>
            </w:r>
            <w:proofErr w:type="spellStart"/>
            <w:proofErr w:type="gram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tein,PHB</w:t>
            </w:r>
            <w:proofErr w:type="spellEnd"/>
            <w:proofErr w:type="gramEnd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omain-containing protein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0FA8F9D1" w14:textId="7A94108C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0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60846FD6" w14:textId="1D4BD687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1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53C34553" w14:textId="0171C2B4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6</w:t>
            </w:r>
          </w:p>
        </w:tc>
      </w:tr>
      <w:tr w:rsidR="00AA13AD" w14:paraId="2308AE4C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0DB37229" w14:textId="1F134F4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7Y8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382F4ACC" w14:textId="42D472EA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lutathione s-transferase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09553BA7" w14:textId="6B494FF9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2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25DE1C8F" w14:textId="768E02E8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3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54FA57D7" w14:textId="41127D6F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03</w:t>
            </w:r>
          </w:p>
        </w:tc>
      </w:tr>
      <w:tr w:rsidR="00AA13AD" w14:paraId="0BEFF5D7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2115E31A" w14:textId="0FB6F666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CUC9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5FB61CCF" w14:textId="791770DB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ucleoredoxin</w:t>
            </w:r>
            <w:proofErr w:type="spellEnd"/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687C0C29" w14:textId="13517E8B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79EB6E5D" w14:textId="38704D1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5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57F5CE16" w14:textId="47499CAE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5</w:t>
            </w:r>
          </w:p>
        </w:tc>
      </w:tr>
      <w:tr w:rsidR="00AA13AD" w14:paraId="295873F7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6A40B8A5" w14:textId="41659A14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7N4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4FF870A6" w14:textId="71D4D8D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ogenate dehydrogenase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090680ED" w14:textId="0D8EA4D1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0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598CB7CC" w14:textId="3455A624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4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0673F3B1" w14:textId="54D3801A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3</w:t>
            </w:r>
          </w:p>
        </w:tc>
      </w:tr>
      <w:tr w:rsidR="00AA13AD" w14:paraId="521DC0EF" w14:textId="77777777" w:rsidTr="004803B0">
        <w:tc>
          <w:tcPr>
            <w:tcW w:w="1555" w:type="dxa"/>
            <w:vAlign w:val="center"/>
          </w:tcPr>
          <w:p w14:paraId="1A3560C9" w14:textId="5A7F67F7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CYT4</w:t>
            </w:r>
          </w:p>
        </w:tc>
        <w:tc>
          <w:tcPr>
            <w:tcW w:w="4576" w:type="dxa"/>
            <w:vAlign w:val="center"/>
          </w:tcPr>
          <w:p w14:paraId="0CCEBFD6" w14:textId="64C45215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hort-chain dehydrogenase</w:t>
            </w:r>
          </w:p>
        </w:tc>
        <w:tc>
          <w:tcPr>
            <w:tcW w:w="978" w:type="dxa"/>
            <w:vAlign w:val="center"/>
          </w:tcPr>
          <w:p w14:paraId="72A22CC9" w14:textId="5A8DEA49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7</w:t>
            </w:r>
          </w:p>
        </w:tc>
        <w:tc>
          <w:tcPr>
            <w:tcW w:w="978" w:type="dxa"/>
            <w:vAlign w:val="center"/>
          </w:tcPr>
          <w:p w14:paraId="529D1620" w14:textId="1161D9A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929" w:type="dxa"/>
            <w:vAlign w:val="center"/>
          </w:tcPr>
          <w:p w14:paraId="6F66B43F" w14:textId="71E6803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</w:t>
            </w:r>
          </w:p>
        </w:tc>
      </w:tr>
      <w:tr w:rsidR="00AA13AD" w14:paraId="639A9B8E" w14:textId="77777777" w:rsidTr="004803B0">
        <w:tc>
          <w:tcPr>
            <w:tcW w:w="1555" w:type="dxa"/>
            <w:vAlign w:val="center"/>
          </w:tcPr>
          <w:p w14:paraId="521E9314" w14:textId="3D4E8794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107</w:t>
            </w:r>
          </w:p>
        </w:tc>
        <w:tc>
          <w:tcPr>
            <w:tcW w:w="4576" w:type="dxa"/>
            <w:vAlign w:val="center"/>
          </w:tcPr>
          <w:p w14:paraId="79FD5262" w14:textId="08B40F5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Kc</w:t>
            </w:r>
            <w:proofErr w:type="spellEnd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omain-containing protein</w:t>
            </w:r>
          </w:p>
        </w:tc>
        <w:tc>
          <w:tcPr>
            <w:tcW w:w="978" w:type="dxa"/>
            <w:vAlign w:val="center"/>
          </w:tcPr>
          <w:p w14:paraId="064E7DEE" w14:textId="7EBC1BAB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2</w:t>
            </w:r>
          </w:p>
        </w:tc>
        <w:tc>
          <w:tcPr>
            <w:tcW w:w="978" w:type="dxa"/>
            <w:vAlign w:val="center"/>
          </w:tcPr>
          <w:p w14:paraId="0C41BE8C" w14:textId="117E646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0</w:t>
            </w:r>
          </w:p>
        </w:tc>
        <w:tc>
          <w:tcPr>
            <w:tcW w:w="929" w:type="dxa"/>
            <w:vAlign w:val="center"/>
          </w:tcPr>
          <w:p w14:paraId="5137C558" w14:textId="38DDE7C8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</w:t>
            </w:r>
          </w:p>
        </w:tc>
      </w:tr>
      <w:tr w:rsidR="00AA13AD" w14:paraId="65BF1DDF" w14:textId="77777777" w:rsidTr="004803B0">
        <w:tc>
          <w:tcPr>
            <w:tcW w:w="1555" w:type="dxa"/>
            <w:vAlign w:val="center"/>
          </w:tcPr>
          <w:p w14:paraId="6E4E0D98" w14:textId="6FE9CFA5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5I9</w:t>
            </w:r>
          </w:p>
        </w:tc>
        <w:tc>
          <w:tcPr>
            <w:tcW w:w="4576" w:type="dxa"/>
            <w:vAlign w:val="center"/>
          </w:tcPr>
          <w:p w14:paraId="436C6E10" w14:textId="77CFF2C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ytochrome c peroxidase</w:t>
            </w:r>
          </w:p>
        </w:tc>
        <w:tc>
          <w:tcPr>
            <w:tcW w:w="978" w:type="dxa"/>
            <w:vAlign w:val="center"/>
          </w:tcPr>
          <w:p w14:paraId="31C740BE" w14:textId="7FA10C8F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978" w:type="dxa"/>
            <w:vAlign w:val="center"/>
          </w:tcPr>
          <w:p w14:paraId="440B8633" w14:textId="606BD58A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8</w:t>
            </w:r>
          </w:p>
        </w:tc>
        <w:tc>
          <w:tcPr>
            <w:tcW w:w="929" w:type="dxa"/>
            <w:vAlign w:val="center"/>
          </w:tcPr>
          <w:p w14:paraId="09282FD1" w14:textId="23EBF84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9</w:t>
            </w:r>
          </w:p>
        </w:tc>
      </w:tr>
      <w:tr w:rsidR="00AA13AD" w14:paraId="28003710" w14:textId="77777777" w:rsidTr="004803B0">
        <w:tc>
          <w:tcPr>
            <w:tcW w:w="1555" w:type="dxa"/>
            <w:vAlign w:val="center"/>
          </w:tcPr>
          <w:p w14:paraId="650D3812" w14:textId="2B4D32DC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7TH17</w:t>
            </w:r>
          </w:p>
        </w:tc>
        <w:tc>
          <w:tcPr>
            <w:tcW w:w="4576" w:type="dxa"/>
            <w:vAlign w:val="center"/>
          </w:tcPr>
          <w:p w14:paraId="472CED25" w14:textId="4BA4F7CA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lutathione peroxidase</w:t>
            </w:r>
          </w:p>
        </w:tc>
        <w:tc>
          <w:tcPr>
            <w:tcW w:w="978" w:type="dxa"/>
            <w:vAlign w:val="center"/>
          </w:tcPr>
          <w:p w14:paraId="21927FC8" w14:textId="12C2E05E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8</w:t>
            </w:r>
          </w:p>
        </w:tc>
        <w:tc>
          <w:tcPr>
            <w:tcW w:w="978" w:type="dxa"/>
            <w:vAlign w:val="center"/>
          </w:tcPr>
          <w:p w14:paraId="0C3CDF3F" w14:textId="592643C6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0</w:t>
            </w:r>
          </w:p>
        </w:tc>
        <w:tc>
          <w:tcPr>
            <w:tcW w:w="929" w:type="dxa"/>
            <w:vAlign w:val="center"/>
          </w:tcPr>
          <w:p w14:paraId="164D2139" w14:textId="2C02E3AA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2</w:t>
            </w:r>
          </w:p>
        </w:tc>
      </w:tr>
      <w:tr w:rsidR="00AA13AD" w14:paraId="43154403" w14:textId="77777777" w:rsidTr="004803B0">
        <w:tc>
          <w:tcPr>
            <w:tcW w:w="1555" w:type="dxa"/>
            <w:vAlign w:val="center"/>
          </w:tcPr>
          <w:p w14:paraId="3548B5B2" w14:textId="21DF03EE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C12</w:t>
            </w:r>
          </w:p>
        </w:tc>
        <w:tc>
          <w:tcPr>
            <w:tcW w:w="4576" w:type="dxa"/>
            <w:vAlign w:val="center"/>
          </w:tcPr>
          <w:p w14:paraId="416F397E" w14:textId="03A676F7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lutathione reductase (EC 1.8.1.7)</w:t>
            </w:r>
          </w:p>
        </w:tc>
        <w:tc>
          <w:tcPr>
            <w:tcW w:w="978" w:type="dxa"/>
            <w:vAlign w:val="center"/>
          </w:tcPr>
          <w:p w14:paraId="62FD69B8" w14:textId="242E895F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6</w:t>
            </w:r>
          </w:p>
        </w:tc>
        <w:tc>
          <w:tcPr>
            <w:tcW w:w="978" w:type="dxa"/>
            <w:vAlign w:val="center"/>
          </w:tcPr>
          <w:p w14:paraId="2ECD949B" w14:textId="2858B85C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7</w:t>
            </w:r>
          </w:p>
        </w:tc>
        <w:tc>
          <w:tcPr>
            <w:tcW w:w="929" w:type="dxa"/>
            <w:vAlign w:val="center"/>
          </w:tcPr>
          <w:p w14:paraId="1FCAD334" w14:textId="6EA579C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2</w:t>
            </w:r>
          </w:p>
        </w:tc>
      </w:tr>
      <w:tr w:rsidR="004803B0" w14:paraId="61768302" w14:textId="77777777" w:rsidTr="000E08CB">
        <w:tc>
          <w:tcPr>
            <w:tcW w:w="9016" w:type="dxa"/>
            <w:gridSpan w:val="5"/>
            <w:vAlign w:val="center"/>
          </w:tcPr>
          <w:p w14:paraId="0B4E99FF" w14:textId="0431FB1D" w:rsidR="004803B0" w:rsidRPr="00A2105A" w:rsidRDefault="004803B0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Signalling proteins and transport</w:t>
            </w:r>
          </w:p>
        </w:tc>
      </w:tr>
      <w:tr w:rsidR="00AA13AD" w14:paraId="3BDB7910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5C91ADC9" w14:textId="6DC0361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C09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5BC4DB26" w14:textId="01E759E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DZ domain protein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2A18268F" w14:textId="23700AFF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19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7B8C090C" w14:textId="1C628E97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91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46440E0A" w14:textId="0C04F8F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80</w:t>
            </w:r>
          </w:p>
        </w:tc>
      </w:tr>
      <w:tr w:rsidR="00AA13AD" w14:paraId="54D2415F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11AA58AB" w14:textId="2122CE54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CQ73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4F185962" w14:textId="4F5226CF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FS domain-containing protein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7429E674" w14:textId="1DA7B92E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5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067AF8E3" w14:textId="4677D55B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1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36AAE2F9" w14:textId="7E40CE0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82</w:t>
            </w:r>
          </w:p>
        </w:tc>
      </w:tr>
      <w:tr w:rsidR="00AA13AD" w14:paraId="1316DC6C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650701A5" w14:textId="6F12D527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CY02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58D6F726" w14:textId="408822AB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tal ion transmembrane transporter activity [GO:0046873]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49D44F56" w14:textId="41A6CA5F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0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70F46A9C" w14:textId="36AE6698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9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6BAAD0BD" w14:textId="5BA2A504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7</w:t>
            </w:r>
          </w:p>
        </w:tc>
      </w:tr>
      <w:tr w:rsidR="00AA13AD" w14:paraId="3793FD29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46E39BE2" w14:textId="4363DDC5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9I1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24E010D5" w14:textId="693F9A2B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tochondrial carrier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42F28C27" w14:textId="480A4806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9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6DF786A9" w14:textId="4D79F74E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5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4BF60112" w14:textId="5B113F1B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4</w:t>
            </w:r>
          </w:p>
        </w:tc>
      </w:tr>
      <w:tr w:rsidR="00AA13AD" w14:paraId="0544AF70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73878D20" w14:textId="370B0EA4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CTY7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323E0654" w14:textId="3E3D70D6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mino acid transporter, transmembrane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1085882E" w14:textId="561E919D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94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6DC60102" w14:textId="6DC5260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16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6021A1AF" w14:textId="3F4FB267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40</w:t>
            </w:r>
          </w:p>
        </w:tc>
      </w:tr>
      <w:tr w:rsidR="00AA13AD" w14:paraId="49366FC1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6AB2926C" w14:textId="486A27A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428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5FA837F0" w14:textId="2B7F80F7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rotein translocase subunit </w:t>
            </w: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cA</w:t>
            </w:r>
            <w:proofErr w:type="spellEnd"/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5376D1F2" w14:textId="55835B05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6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10611000" w14:textId="2B47C01C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1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76AF96BB" w14:textId="7AA1BE39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0</w:t>
            </w:r>
          </w:p>
        </w:tc>
      </w:tr>
      <w:tr w:rsidR="00AA13AD" w14:paraId="2114E940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1348F6DC" w14:textId="3A450621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CNB5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7133129C" w14:textId="0508FD94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yosin light chain kinase, Protein kinase domain-containing protein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4F5DEFD2" w14:textId="44F4C539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61C61C96" w14:textId="7D3EE6DB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8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08438368" w14:textId="712B66E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7</w:t>
            </w:r>
          </w:p>
        </w:tc>
      </w:tr>
      <w:tr w:rsidR="004803B0" w14:paraId="0CF05F2A" w14:textId="77777777" w:rsidTr="00F52807">
        <w:tc>
          <w:tcPr>
            <w:tcW w:w="9016" w:type="dxa"/>
            <w:gridSpan w:val="5"/>
            <w:vAlign w:val="center"/>
          </w:tcPr>
          <w:p w14:paraId="203E3127" w14:textId="60EC1DD8" w:rsidR="004803B0" w:rsidRPr="00A2105A" w:rsidRDefault="004803B0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Photosynthesis and chlorophyll biosynthesis</w:t>
            </w:r>
          </w:p>
        </w:tc>
      </w:tr>
      <w:tr w:rsidR="00AA13AD" w14:paraId="14D07F1A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56D62240" w14:textId="1DA8C88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CN1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6FECD49A" w14:textId="6F2108AD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eranylgeranyl reductase (EC 1.3.1.83)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6BA5129A" w14:textId="6156D2CD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2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36C7851F" w14:textId="5AE1E959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6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1F4AD4C0" w14:textId="27C1E43C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2</w:t>
            </w:r>
          </w:p>
        </w:tc>
      </w:tr>
      <w:tr w:rsidR="00AA13AD" w14:paraId="2D61A850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7E1B7896" w14:textId="1682DE28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1RGM9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7EEE03B5" w14:textId="359156E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gnesium chelatase (EC 6.6.1.1)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0C112248" w14:textId="23BEF857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7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085CCA73" w14:textId="7049EC15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2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6ACF4A48" w14:textId="5EF2D099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0</w:t>
            </w:r>
          </w:p>
        </w:tc>
      </w:tr>
      <w:tr w:rsidR="00AA13AD" w14:paraId="2D77C02C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0C72C56E" w14:textId="661421DD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1RH13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2A0CD2B9" w14:textId="2D63F8DF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hotosystem I reaction </w:t>
            </w: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enter</w:t>
            </w:r>
            <w:proofErr w:type="spellEnd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ubunit VIII (PSI-I)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48FCBACE" w14:textId="6F4F57D4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15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22974223" w14:textId="51E95188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4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1FD0EF44" w14:textId="7EE9AF6F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2</w:t>
            </w:r>
          </w:p>
        </w:tc>
      </w:tr>
      <w:tr w:rsidR="00AA13AD" w14:paraId="4B75D03C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3B1C63F7" w14:textId="01C26145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HT9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4B33CA14" w14:textId="191A54E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lutamyl-tRNA synthetase (EC 6.1.1.17)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1CDC48D2" w14:textId="22371A27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3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49E254D0" w14:textId="36F30F8D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0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0ADC9611" w14:textId="25A875B5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7</w:t>
            </w:r>
          </w:p>
        </w:tc>
      </w:tr>
      <w:tr w:rsidR="00AA13AD" w14:paraId="4C99922E" w14:textId="77777777" w:rsidTr="004803B0">
        <w:tc>
          <w:tcPr>
            <w:tcW w:w="1555" w:type="dxa"/>
            <w:vAlign w:val="center"/>
          </w:tcPr>
          <w:p w14:paraId="2B4A376F" w14:textId="3A89C1E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7TX20</w:t>
            </w:r>
          </w:p>
        </w:tc>
        <w:tc>
          <w:tcPr>
            <w:tcW w:w="4576" w:type="dxa"/>
            <w:vAlign w:val="center"/>
          </w:tcPr>
          <w:p w14:paraId="593D74C4" w14:textId="51DFC667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ght-harvesting protein</w:t>
            </w:r>
          </w:p>
        </w:tc>
        <w:tc>
          <w:tcPr>
            <w:tcW w:w="978" w:type="dxa"/>
            <w:vAlign w:val="center"/>
          </w:tcPr>
          <w:p w14:paraId="25B55C12" w14:textId="10CB4C51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5</w:t>
            </w:r>
          </w:p>
        </w:tc>
        <w:tc>
          <w:tcPr>
            <w:tcW w:w="978" w:type="dxa"/>
            <w:vAlign w:val="center"/>
          </w:tcPr>
          <w:p w14:paraId="3999E25A" w14:textId="623B6C4E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3</w:t>
            </w:r>
          </w:p>
        </w:tc>
        <w:tc>
          <w:tcPr>
            <w:tcW w:w="929" w:type="dxa"/>
            <w:vAlign w:val="center"/>
          </w:tcPr>
          <w:p w14:paraId="5F8D58EE" w14:textId="1CB6E4F9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7</w:t>
            </w:r>
          </w:p>
        </w:tc>
      </w:tr>
      <w:tr w:rsidR="00AA13AD" w14:paraId="1163CC91" w14:textId="77777777" w:rsidTr="004803B0">
        <w:tc>
          <w:tcPr>
            <w:tcW w:w="1555" w:type="dxa"/>
            <w:vAlign w:val="center"/>
          </w:tcPr>
          <w:p w14:paraId="666831DC" w14:textId="3CAB907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7T8I0</w:t>
            </w:r>
          </w:p>
        </w:tc>
        <w:tc>
          <w:tcPr>
            <w:tcW w:w="4576" w:type="dxa"/>
            <w:vAlign w:val="center"/>
          </w:tcPr>
          <w:p w14:paraId="464DC546" w14:textId="1CD140FB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ght-harvesting protein</w:t>
            </w:r>
          </w:p>
        </w:tc>
        <w:tc>
          <w:tcPr>
            <w:tcW w:w="978" w:type="dxa"/>
            <w:vAlign w:val="center"/>
          </w:tcPr>
          <w:p w14:paraId="3095EE0A" w14:textId="22B68F5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6</w:t>
            </w:r>
          </w:p>
        </w:tc>
        <w:tc>
          <w:tcPr>
            <w:tcW w:w="978" w:type="dxa"/>
            <w:vAlign w:val="center"/>
          </w:tcPr>
          <w:p w14:paraId="02D9C6C9" w14:textId="50A4B765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8</w:t>
            </w:r>
          </w:p>
        </w:tc>
        <w:tc>
          <w:tcPr>
            <w:tcW w:w="929" w:type="dxa"/>
            <w:vAlign w:val="center"/>
          </w:tcPr>
          <w:p w14:paraId="77ABB5A1" w14:textId="5A1C7488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6</w:t>
            </w:r>
          </w:p>
        </w:tc>
      </w:tr>
      <w:tr w:rsidR="00AA13AD" w14:paraId="24EFFD51" w14:textId="77777777" w:rsidTr="004803B0">
        <w:tc>
          <w:tcPr>
            <w:tcW w:w="1555" w:type="dxa"/>
            <w:vAlign w:val="center"/>
          </w:tcPr>
          <w:p w14:paraId="58232E59" w14:textId="25D5E42B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7TCZ6</w:t>
            </w:r>
          </w:p>
        </w:tc>
        <w:tc>
          <w:tcPr>
            <w:tcW w:w="4576" w:type="dxa"/>
            <w:vAlign w:val="center"/>
          </w:tcPr>
          <w:p w14:paraId="58B5EEA3" w14:textId="199F140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g chelatase subunit</w:t>
            </w:r>
          </w:p>
        </w:tc>
        <w:tc>
          <w:tcPr>
            <w:tcW w:w="978" w:type="dxa"/>
            <w:vAlign w:val="center"/>
          </w:tcPr>
          <w:p w14:paraId="5690C90B" w14:textId="06CEF754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3</w:t>
            </w:r>
          </w:p>
        </w:tc>
        <w:tc>
          <w:tcPr>
            <w:tcW w:w="978" w:type="dxa"/>
            <w:vAlign w:val="center"/>
          </w:tcPr>
          <w:p w14:paraId="0B7D7F12" w14:textId="4CF3154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9</w:t>
            </w:r>
          </w:p>
        </w:tc>
        <w:tc>
          <w:tcPr>
            <w:tcW w:w="929" w:type="dxa"/>
            <w:vAlign w:val="center"/>
          </w:tcPr>
          <w:p w14:paraId="6880815F" w14:textId="248319E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8</w:t>
            </w:r>
          </w:p>
        </w:tc>
      </w:tr>
      <w:tr w:rsidR="00AA13AD" w14:paraId="5190E63E" w14:textId="77777777" w:rsidTr="004803B0">
        <w:tc>
          <w:tcPr>
            <w:tcW w:w="1555" w:type="dxa"/>
            <w:vAlign w:val="center"/>
          </w:tcPr>
          <w:p w14:paraId="75B38C8D" w14:textId="3EDDB61C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9ZXJ9</w:t>
            </w:r>
          </w:p>
        </w:tc>
        <w:tc>
          <w:tcPr>
            <w:tcW w:w="4576" w:type="dxa"/>
            <w:vAlign w:val="center"/>
          </w:tcPr>
          <w:p w14:paraId="04240260" w14:textId="5AA024FD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ytochrome c-550 (Cytochrome c550)</w:t>
            </w:r>
          </w:p>
        </w:tc>
        <w:tc>
          <w:tcPr>
            <w:tcW w:w="978" w:type="dxa"/>
            <w:vAlign w:val="center"/>
          </w:tcPr>
          <w:p w14:paraId="747BC7CE" w14:textId="4CB7EF6D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</w:t>
            </w:r>
          </w:p>
        </w:tc>
        <w:tc>
          <w:tcPr>
            <w:tcW w:w="978" w:type="dxa"/>
            <w:vAlign w:val="center"/>
          </w:tcPr>
          <w:p w14:paraId="4BAD2D1C" w14:textId="4769098E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6</w:t>
            </w:r>
          </w:p>
        </w:tc>
        <w:tc>
          <w:tcPr>
            <w:tcW w:w="929" w:type="dxa"/>
            <w:vAlign w:val="center"/>
          </w:tcPr>
          <w:p w14:paraId="4DA86E00" w14:textId="23A0681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1</w:t>
            </w:r>
          </w:p>
        </w:tc>
      </w:tr>
      <w:tr w:rsidR="004803B0" w14:paraId="27B16516" w14:textId="77777777" w:rsidTr="00C26A3A">
        <w:tc>
          <w:tcPr>
            <w:tcW w:w="9016" w:type="dxa"/>
            <w:gridSpan w:val="5"/>
            <w:vAlign w:val="center"/>
          </w:tcPr>
          <w:p w14:paraId="54C86AAE" w14:textId="609A828C" w:rsidR="004803B0" w:rsidRPr="00A2105A" w:rsidRDefault="004803B0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Violaxanthin cycle</w:t>
            </w:r>
          </w:p>
        </w:tc>
      </w:tr>
      <w:tr w:rsidR="00AA13AD" w14:paraId="10BA2557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791E75B2" w14:textId="503727DD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AF3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2096307E" w14:textId="6F011808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iolaxanthin de-epoxidase-related protein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3CCF0AF2" w14:textId="1803E771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6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6DE3B017" w14:textId="68D28954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47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52E75BD0" w14:textId="6FEB4CF4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16</w:t>
            </w:r>
          </w:p>
        </w:tc>
      </w:tr>
      <w:tr w:rsidR="00AA13AD" w14:paraId="354FAE37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6A957627" w14:textId="4CDB4EA5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CSI8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02E2AC8F" w14:textId="1464E18B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Zeaxanthin epoxidase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4D029D20" w14:textId="7D2D3D8D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7852B0C9" w14:textId="4B9F42EF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6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17550FE6" w14:textId="37D79647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7</w:t>
            </w:r>
          </w:p>
        </w:tc>
      </w:tr>
      <w:tr w:rsidR="004803B0" w14:paraId="2C9AA102" w14:textId="77777777" w:rsidTr="00292C8C">
        <w:tc>
          <w:tcPr>
            <w:tcW w:w="9016" w:type="dxa"/>
            <w:gridSpan w:val="5"/>
            <w:vAlign w:val="center"/>
          </w:tcPr>
          <w:p w14:paraId="59D07162" w14:textId="0F127F3F" w:rsidR="004803B0" w:rsidRPr="00A2105A" w:rsidRDefault="004803B0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lastRenderedPageBreak/>
              <w:t>Metabolism</w:t>
            </w:r>
          </w:p>
        </w:tc>
      </w:tr>
      <w:tr w:rsidR="00AA13AD" w14:paraId="09FDB937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602DB8D4" w14:textId="65B723AF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CXT2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551889C6" w14:textId="3DE0CCF6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ase</w:t>
            </w:r>
            <w:proofErr w:type="spellEnd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l inhibitor-like protein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296A508A" w14:textId="7423D1C8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6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6EA08F47" w14:textId="1D33CC6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7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20A58C22" w14:textId="6734A6A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67</w:t>
            </w:r>
          </w:p>
        </w:tc>
      </w:tr>
      <w:tr w:rsidR="00AA13AD" w14:paraId="753EAAA5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376402E7" w14:textId="00256C3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739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12D02D30" w14:textId="36B424CF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utative cation-transporting </w:t>
            </w: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pase</w:t>
            </w:r>
            <w:proofErr w:type="spellEnd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13a1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57625909" w14:textId="37F4FBF5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.70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72FE9CDC" w14:textId="4C72B74D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.09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2CD4A806" w14:textId="67EEE1E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.44</w:t>
            </w:r>
          </w:p>
        </w:tc>
      </w:tr>
      <w:tr w:rsidR="00AA13AD" w14:paraId="7DB9BD91" w14:textId="77777777" w:rsidTr="004803B0">
        <w:tc>
          <w:tcPr>
            <w:tcW w:w="1555" w:type="dxa"/>
            <w:vAlign w:val="center"/>
          </w:tcPr>
          <w:p w14:paraId="1F9290E5" w14:textId="59AA6B1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7TSQ4</w:t>
            </w:r>
          </w:p>
        </w:tc>
        <w:tc>
          <w:tcPr>
            <w:tcW w:w="4576" w:type="dxa"/>
            <w:vAlign w:val="center"/>
          </w:tcPr>
          <w:p w14:paraId="54CD5651" w14:textId="79DA7411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-adenosylmethionine synthase (EC 2.5.1.6)</w:t>
            </w:r>
          </w:p>
        </w:tc>
        <w:tc>
          <w:tcPr>
            <w:tcW w:w="978" w:type="dxa"/>
            <w:vAlign w:val="center"/>
          </w:tcPr>
          <w:p w14:paraId="647532F2" w14:textId="4CA3AAE8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4</w:t>
            </w:r>
          </w:p>
        </w:tc>
        <w:tc>
          <w:tcPr>
            <w:tcW w:w="978" w:type="dxa"/>
            <w:vAlign w:val="center"/>
          </w:tcPr>
          <w:p w14:paraId="7F305FBA" w14:textId="3DE0748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7</w:t>
            </w:r>
          </w:p>
        </w:tc>
        <w:tc>
          <w:tcPr>
            <w:tcW w:w="929" w:type="dxa"/>
            <w:vAlign w:val="center"/>
          </w:tcPr>
          <w:p w14:paraId="7DD55F66" w14:textId="66E233C1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8</w:t>
            </w:r>
          </w:p>
        </w:tc>
      </w:tr>
      <w:tr w:rsidR="00AA13AD" w14:paraId="7394F295" w14:textId="77777777" w:rsidTr="004803B0">
        <w:tc>
          <w:tcPr>
            <w:tcW w:w="1555" w:type="dxa"/>
            <w:vAlign w:val="center"/>
          </w:tcPr>
          <w:p w14:paraId="722F1BC6" w14:textId="342B2CA6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9ZWY0</w:t>
            </w:r>
          </w:p>
        </w:tc>
        <w:tc>
          <w:tcPr>
            <w:tcW w:w="4576" w:type="dxa"/>
            <w:vAlign w:val="center"/>
          </w:tcPr>
          <w:p w14:paraId="14495CDD" w14:textId="775CB325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AA family ATPase (Putative AAA domain-containing protein Ycf46</w:t>
            </w:r>
          </w:p>
        </w:tc>
        <w:tc>
          <w:tcPr>
            <w:tcW w:w="978" w:type="dxa"/>
            <w:vAlign w:val="center"/>
          </w:tcPr>
          <w:p w14:paraId="5D7C4D58" w14:textId="3A518049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6</w:t>
            </w:r>
          </w:p>
        </w:tc>
        <w:tc>
          <w:tcPr>
            <w:tcW w:w="978" w:type="dxa"/>
            <w:vAlign w:val="center"/>
          </w:tcPr>
          <w:p w14:paraId="04B0189E" w14:textId="63B3557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3</w:t>
            </w:r>
          </w:p>
        </w:tc>
        <w:tc>
          <w:tcPr>
            <w:tcW w:w="929" w:type="dxa"/>
            <w:vAlign w:val="center"/>
          </w:tcPr>
          <w:p w14:paraId="72AD0B3C" w14:textId="71E1E9F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6</w:t>
            </w:r>
          </w:p>
        </w:tc>
      </w:tr>
      <w:tr w:rsidR="00AA13AD" w14:paraId="65989F61" w14:textId="77777777" w:rsidTr="004803B0">
        <w:tc>
          <w:tcPr>
            <w:tcW w:w="1555" w:type="dxa"/>
            <w:vAlign w:val="center"/>
          </w:tcPr>
          <w:p w14:paraId="6FB9775F" w14:textId="2B2735D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CUN8</w:t>
            </w:r>
          </w:p>
        </w:tc>
        <w:tc>
          <w:tcPr>
            <w:tcW w:w="4576" w:type="dxa"/>
            <w:vAlign w:val="center"/>
          </w:tcPr>
          <w:p w14:paraId="39257385" w14:textId="1A4843C8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b</w:t>
            </w:r>
            <w:proofErr w:type="spellEnd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dependent poly-specific ribonuclease subunit 3</w:t>
            </w:r>
          </w:p>
        </w:tc>
        <w:tc>
          <w:tcPr>
            <w:tcW w:w="978" w:type="dxa"/>
            <w:vAlign w:val="center"/>
          </w:tcPr>
          <w:p w14:paraId="6CCD8078" w14:textId="615D139D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4</w:t>
            </w:r>
          </w:p>
        </w:tc>
        <w:tc>
          <w:tcPr>
            <w:tcW w:w="978" w:type="dxa"/>
            <w:vAlign w:val="center"/>
          </w:tcPr>
          <w:p w14:paraId="22C65C8E" w14:textId="4AC6649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929" w:type="dxa"/>
            <w:vAlign w:val="center"/>
          </w:tcPr>
          <w:p w14:paraId="2ED968DD" w14:textId="380D1C84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</w:t>
            </w:r>
          </w:p>
        </w:tc>
      </w:tr>
      <w:tr w:rsidR="00AA13AD" w14:paraId="4481EC9D" w14:textId="77777777" w:rsidTr="004803B0">
        <w:tc>
          <w:tcPr>
            <w:tcW w:w="1555" w:type="dxa"/>
            <w:vAlign w:val="center"/>
          </w:tcPr>
          <w:p w14:paraId="48D5E854" w14:textId="475F1AA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DQ5</w:t>
            </w:r>
          </w:p>
        </w:tc>
        <w:tc>
          <w:tcPr>
            <w:tcW w:w="4576" w:type="dxa"/>
            <w:vAlign w:val="center"/>
          </w:tcPr>
          <w:p w14:paraId="513EC4DE" w14:textId="268D52EE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hosphatidylinositide</w:t>
            </w:r>
            <w:proofErr w:type="spellEnd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phosphatase sac1</w:t>
            </w:r>
          </w:p>
        </w:tc>
        <w:tc>
          <w:tcPr>
            <w:tcW w:w="978" w:type="dxa"/>
            <w:vAlign w:val="center"/>
          </w:tcPr>
          <w:p w14:paraId="70135721" w14:textId="16B33008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7</w:t>
            </w:r>
          </w:p>
        </w:tc>
        <w:tc>
          <w:tcPr>
            <w:tcW w:w="978" w:type="dxa"/>
            <w:vAlign w:val="center"/>
          </w:tcPr>
          <w:p w14:paraId="31028F11" w14:textId="734665E4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9</w:t>
            </w:r>
          </w:p>
        </w:tc>
        <w:tc>
          <w:tcPr>
            <w:tcW w:w="929" w:type="dxa"/>
            <w:vAlign w:val="center"/>
          </w:tcPr>
          <w:p w14:paraId="4A373F3D" w14:textId="6EBFC48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2</w:t>
            </w:r>
          </w:p>
        </w:tc>
      </w:tr>
      <w:tr w:rsidR="004803B0" w14:paraId="16C29D0E" w14:textId="77777777" w:rsidTr="005B66A1">
        <w:tc>
          <w:tcPr>
            <w:tcW w:w="9016" w:type="dxa"/>
            <w:gridSpan w:val="5"/>
            <w:vAlign w:val="center"/>
          </w:tcPr>
          <w:p w14:paraId="614E5FEB" w14:textId="60BF50D9" w:rsidR="004803B0" w:rsidRPr="00A2105A" w:rsidRDefault="004803B0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Others</w:t>
            </w:r>
          </w:p>
        </w:tc>
      </w:tr>
      <w:tr w:rsidR="00AA13AD" w14:paraId="4B995DA5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1F9480FA" w14:textId="55AA6F8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CQD3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1F24BFCE" w14:textId="0684D60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MP-binding domain-containing protein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5FDEF22A" w14:textId="3112769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9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06FD152B" w14:textId="2C5B9E3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5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3621D948" w14:textId="51D0D83A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9</w:t>
            </w:r>
          </w:p>
        </w:tc>
      </w:tr>
      <w:tr w:rsidR="00AA13AD" w14:paraId="3E7EF99D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0C7A1C68" w14:textId="283ADD98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BW7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43A07D93" w14:textId="7553D6B9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ton-translocating NAD(P</w:t>
            </w:r>
            <w:proofErr w:type="gram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(</w:t>
            </w:r>
            <w:proofErr w:type="gramEnd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+) transhydrogenase (EC 7.1.1.1)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7EFE484A" w14:textId="2C61747D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6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7C28418E" w14:textId="31BEADDC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0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2F67DC66" w14:textId="7B20B19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13</w:t>
            </w:r>
          </w:p>
        </w:tc>
      </w:tr>
      <w:tr w:rsidR="00AA13AD" w14:paraId="41683EE2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1F124AB7" w14:textId="57412D28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7TGL9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1BC91750" w14:textId="7A6E353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ceptor expression-enhancing protein 6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0C9020D2" w14:textId="70FB7496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1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1047DA14" w14:textId="79B48BF6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0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2F85F72D" w14:textId="1E6A44BF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2</w:t>
            </w:r>
          </w:p>
        </w:tc>
      </w:tr>
      <w:tr w:rsidR="00AA13AD" w14:paraId="35AD93B8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63E652A8" w14:textId="5F08D91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7TSH6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15FDF537" w14:textId="717CA8EF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utomerase</w:t>
            </w:r>
            <w:proofErr w:type="spellEnd"/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4AB4EDF6" w14:textId="5669BC67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3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1A19CBF0" w14:textId="316DA4B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5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6AB17A4C" w14:textId="5653FC0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57</w:t>
            </w:r>
          </w:p>
        </w:tc>
      </w:tr>
      <w:tr w:rsidR="00AA13AD" w14:paraId="561BEE76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59329062" w14:textId="08980F6B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7TFK4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03D9EC07" w14:textId="4C943A96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ubulin alpha chain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5A4075A6" w14:textId="6D98679A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9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75EE487A" w14:textId="0ACB7A5B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11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515F7518" w14:textId="3B21AED4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4</w:t>
            </w:r>
          </w:p>
        </w:tc>
      </w:tr>
      <w:tr w:rsidR="00AA13AD" w14:paraId="34E8502C" w14:textId="77777777" w:rsidTr="004803B0"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6907DA99" w14:textId="4F587948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GD2</w:t>
            </w:r>
          </w:p>
        </w:tc>
        <w:tc>
          <w:tcPr>
            <w:tcW w:w="4576" w:type="dxa"/>
            <w:shd w:val="clear" w:color="auto" w:fill="D0CECE" w:themeFill="background2" w:themeFillShade="E6"/>
            <w:vAlign w:val="center"/>
          </w:tcPr>
          <w:p w14:paraId="6D5A0542" w14:textId="10319C1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p_Arg_Hydrox</w:t>
            </w:r>
            <w:proofErr w:type="spellEnd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omain-containing protein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3188A179" w14:textId="5A3D1B01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98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61A77965" w14:textId="7541E59A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71</w:t>
            </w:r>
          </w:p>
        </w:tc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70E8FABE" w14:textId="7C1248E4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46</w:t>
            </w:r>
          </w:p>
        </w:tc>
      </w:tr>
      <w:tr w:rsidR="00AA13AD" w14:paraId="5250A28E" w14:textId="77777777" w:rsidTr="004803B0">
        <w:tc>
          <w:tcPr>
            <w:tcW w:w="1555" w:type="dxa"/>
            <w:vAlign w:val="center"/>
          </w:tcPr>
          <w:p w14:paraId="2F9D4AF5" w14:textId="7A79107A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9S4</w:t>
            </w:r>
          </w:p>
        </w:tc>
        <w:tc>
          <w:tcPr>
            <w:tcW w:w="4576" w:type="dxa"/>
            <w:vAlign w:val="center"/>
          </w:tcPr>
          <w:p w14:paraId="40515CD0" w14:textId="117A11EF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thyltransf_11 domain-containing protein</w:t>
            </w:r>
          </w:p>
        </w:tc>
        <w:tc>
          <w:tcPr>
            <w:tcW w:w="978" w:type="dxa"/>
            <w:vAlign w:val="center"/>
          </w:tcPr>
          <w:p w14:paraId="0C62802A" w14:textId="130EA9CF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978" w:type="dxa"/>
            <w:vAlign w:val="center"/>
          </w:tcPr>
          <w:p w14:paraId="39DB949D" w14:textId="34953594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929" w:type="dxa"/>
            <w:vAlign w:val="center"/>
          </w:tcPr>
          <w:p w14:paraId="37E11E35" w14:textId="5B353E4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0</w:t>
            </w:r>
          </w:p>
        </w:tc>
      </w:tr>
      <w:tr w:rsidR="00AA13AD" w14:paraId="6AA436DC" w14:textId="77777777" w:rsidTr="004803B0">
        <w:tc>
          <w:tcPr>
            <w:tcW w:w="1555" w:type="dxa"/>
            <w:vAlign w:val="center"/>
          </w:tcPr>
          <w:p w14:paraId="425C7A11" w14:textId="38D97C46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7T5W5</w:t>
            </w:r>
          </w:p>
        </w:tc>
        <w:tc>
          <w:tcPr>
            <w:tcW w:w="4576" w:type="dxa"/>
            <w:vAlign w:val="center"/>
          </w:tcPr>
          <w:p w14:paraId="70C3BFBB" w14:textId="0A8167EB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thyltransf_11 domain-containing protein</w:t>
            </w:r>
          </w:p>
        </w:tc>
        <w:tc>
          <w:tcPr>
            <w:tcW w:w="978" w:type="dxa"/>
            <w:vAlign w:val="center"/>
          </w:tcPr>
          <w:p w14:paraId="209F55CF" w14:textId="217C57B9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6</w:t>
            </w:r>
          </w:p>
        </w:tc>
        <w:tc>
          <w:tcPr>
            <w:tcW w:w="978" w:type="dxa"/>
            <w:vAlign w:val="center"/>
          </w:tcPr>
          <w:p w14:paraId="1BAB96D5" w14:textId="3A3E1445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9</w:t>
            </w:r>
          </w:p>
        </w:tc>
        <w:tc>
          <w:tcPr>
            <w:tcW w:w="929" w:type="dxa"/>
            <w:vAlign w:val="center"/>
          </w:tcPr>
          <w:p w14:paraId="20C61870" w14:textId="7A9C8084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3</w:t>
            </w:r>
          </w:p>
        </w:tc>
      </w:tr>
      <w:tr w:rsidR="00AA13AD" w14:paraId="3F82E6EB" w14:textId="77777777" w:rsidTr="004803B0">
        <w:tc>
          <w:tcPr>
            <w:tcW w:w="1555" w:type="dxa"/>
            <w:vAlign w:val="center"/>
          </w:tcPr>
          <w:p w14:paraId="6CD0225C" w14:textId="1BE1A535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7TIQ3</w:t>
            </w:r>
          </w:p>
        </w:tc>
        <w:tc>
          <w:tcPr>
            <w:tcW w:w="4576" w:type="dxa"/>
            <w:vAlign w:val="center"/>
          </w:tcPr>
          <w:p w14:paraId="07C3123F" w14:textId="71C985A5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tein-l-</w:t>
            </w: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soaspartate</w:t>
            </w:r>
            <w:proofErr w:type="spellEnd"/>
            <w:r w:rsidR="00480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D-aspartate) o-</w:t>
            </w:r>
            <w:r w:rsidR="004803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thyltransferase</w:t>
            </w:r>
          </w:p>
        </w:tc>
        <w:tc>
          <w:tcPr>
            <w:tcW w:w="978" w:type="dxa"/>
            <w:vAlign w:val="center"/>
          </w:tcPr>
          <w:p w14:paraId="619FA0E0" w14:textId="19D08387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5</w:t>
            </w:r>
          </w:p>
        </w:tc>
        <w:tc>
          <w:tcPr>
            <w:tcW w:w="978" w:type="dxa"/>
            <w:vAlign w:val="center"/>
          </w:tcPr>
          <w:p w14:paraId="43EB8EBC" w14:textId="6F5297E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9</w:t>
            </w:r>
          </w:p>
        </w:tc>
        <w:tc>
          <w:tcPr>
            <w:tcW w:w="929" w:type="dxa"/>
            <w:vAlign w:val="center"/>
          </w:tcPr>
          <w:p w14:paraId="3ECFA893" w14:textId="4E99514E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0</w:t>
            </w:r>
          </w:p>
        </w:tc>
      </w:tr>
      <w:tr w:rsidR="00AA13AD" w14:paraId="250DDCAC" w14:textId="77777777" w:rsidTr="004803B0">
        <w:tc>
          <w:tcPr>
            <w:tcW w:w="1555" w:type="dxa"/>
            <w:vAlign w:val="center"/>
          </w:tcPr>
          <w:p w14:paraId="15AEF7AF" w14:textId="1FD78595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AM0</w:t>
            </w:r>
          </w:p>
        </w:tc>
        <w:tc>
          <w:tcPr>
            <w:tcW w:w="4576" w:type="dxa"/>
            <w:vAlign w:val="center"/>
          </w:tcPr>
          <w:p w14:paraId="7460A0A1" w14:textId="2A2C6977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P-dependent (S)-NAD(P)H-hydrate dehydratase (EC 4.2.1.93) (ATP-dependent NAD(P)HX dehydratase)</w:t>
            </w:r>
          </w:p>
        </w:tc>
        <w:tc>
          <w:tcPr>
            <w:tcW w:w="978" w:type="dxa"/>
            <w:vAlign w:val="center"/>
          </w:tcPr>
          <w:p w14:paraId="39FF3933" w14:textId="04D6C6E3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2</w:t>
            </w:r>
          </w:p>
        </w:tc>
        <w:tc>
          <w:tcPr>
            <w:tcW w:w="978" w:type="dxa"/>
            <w:vAlign w:val="center"/>
          </w:tcPr>
          <w:p w14:paraId="0F4224FC" w14:textId="3E989EF9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8</w:t>
            </w:r>
          </w:p>
        </w:tc>
        <w:tc>
          <w:tcPr>
            <w:tcW w:w="929" w:type="dxa"/>
            <w:vAlign w:val="center"/>
          </w:tcPr>
          <w:p w14:paraId="779187A6" w14:textId="00178C41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8</w:t>
            </w:r>
          </w:p>
        </w:tc>
      </w:tr>
      <w:tr w:rsidR="00AA13AD" w14:paraId="21BA4A7C" w14:textId="77777777" w:rsidTr="004803B0">
        <w:tc>
          <w:tcPr>
            <w:tcW w:w="1555" w:type="dxa"/>
            <w:vAlign w:val="center"/>
          </w:tcPr>
          <w:p w14:paraId="3CBA5C3B" w14:textId="02C83C96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2R3</w:t>
            </w:r>
          </w:p>
        </w:tc>
        <w:tc>
          <w:tcPr>
            <w:tcW w:w="4576" w:type="dxa"/>
            <w:vAlign w:val="center"/>
          </w:tcPr>
          <w:p w14:paraId="54711AF3" w14:textId="56C8E92F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d</w:t>
            </w:r>
            <w:proofErr w:type="spellEnd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dependent epimerase dehydratase</w:t>
            </w:r>
          </w:p>
        </w:tc>
        <w:tc>
          <w:tcPr>
            <w:tcW w:w="978" w:type="dxa"/>
            <w:vAlign w:val="center"/>
          </w:tcPr>
          <w:p w14:paraId="1223BC1D" w14:textId="74A68DBC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5</w:t>
            </w:r>
          </w:p>
        </w:tc>
        <w:tc>
          <w:tcPr>
            <w:tcW w:w="978" w:type="dxa"/>
            <w:vAlign w:val="center"/>
          </w:tcPr>
          <w:p w14:paraId="7FF46438" w14:textId="34985817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8</w:t>
            </w:r>
          </w:p>
        </w:tc>
        <w:tc>
          <w:tcPr>
            <w:tcW w:w="929" w:type="dxa"/>
            <w:vAlign w:val="center"/>
          </w:tcPr>
          <w:p w14:paraId="5DB5C7AE" w14:textId="5378285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7</w:t>
            </w:r>
          </w:p>
        </w:tc>
      </w:tr>
      <w:tr w:rsidR="00AA13AD" w14:paraId="5D761AA0" w14:textId="77777777" w:rsidTr="004803B0">
        <w:tc>
          <w:tcPr>
            <w:tcW w:w="1555" w:type="dxa"/>
            <w:vAlign w:val="center"/>
          </w:tcPr>
          <w:p w14:paraId="75CD17AB" w14:textId="16E866B6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AA6</w:t>
            </w:r>
          </w:p>
        </w:tc>
        <w:tc>
          <w:tcPr>
            <w:tcW w:w="4576" w:type="dxa"/>
            <w:vAlign w:val="center"/>
          </w:tcPr>
          <w:p w14:paraId="5811EC1D" w14:textId="6CB90DE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pr</w:t>
            </w:r>
            <w:proofErr w:type="spellEnd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repeat protein</w:t>
            </w:r>
          </w:p>
        </w:tc>
        <w:tc>
          <w:tcPr>
            <w:tcW w:w="978" w:type="dxa"/>
            <w:vAlign w:val="center"/>
          </w:tcPr>
          <w:p w14:paraId="429BEB14" w14:textId="12569908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</w:t>
            </w:r>
          </w:p>
        </w:tc>
        <w:tc>
          <w:tcPr>
            <w:tcW w:w="978" w:type="dxa"/>
            <w:vAlign w:val="center"/>
          </w:tcPr>
          <w:p w14:paraId="7296303C" w14:textId="1F397A2F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929" w:type="dxa"/>
            <w:vAlign w:val="center"/>
          </w:tcPr>
          <w:p w14:paraId="06C56310" w14:textId="7B113257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6</w:t>
            </w:r>
          </w:p>
        </w:tc>
      </w:tr>
      <w:tr w:rsidR="00AA13AD" w14:paraId="71046488" w14:textId="77777777" w:rsidTr="004803B0">
        <w:tc>
          <w:tcPr>
            <w:tcW w:w="1555" w:type="dxa"/>
            <w:vAlign w:val="center"/>
          </w:tcPr>
          <w:p w14:paraId="5F60930B" w14:textId="50919D7B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997</w:t>
            </w:r>
          </w:p>
        </w:tc>
        <w:tc>
          <w:tcPr>
            <w:tcW w:w="4576" w:type="dxa"/>
            <w:vAlign w:val="center"/>
          </w:tcPr>
          <w:p w14:paraId="16F5F347" w14:textId="7D535D0F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ansmembrane protein, DUF1279 domain-containing protein</w:t>
            </w:r>
          </w:p>
        </w:tc>
        <w:tc>
          <w:tcPr>
            <w:tcW w:w="978" w:type="dxa"/>
            <w:vAlign w:val="center"/>
          </w:tcPr>
          <w:p w14:paraId="74829BF1" w14:textId="0225FF7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2</w:t>
            </w:r>
          </w:p>
        </w:tc>
        <w:tc>
          <w:tcPr>
            <w:tcW w:w="978" w:type="dxa"/>
            <w:vAlign w:val="center"/>
          </w:tcPr>
          <w:p w14:paraId="51A572BF" w14:textId="06C5304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5</w:t>
            </w:r>
          </w:p>
        </w:tc>
        <w:tc>
          <w:tcPr>
            <w:tcW w:w="929" w:type="dxa"/>
            <w:vAlign w:val="center"/>
          </w:tcPr>
          <w:p w14:paraId="532FEF83" w14:textId="55D8C27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3</w:t>
            </w:r>
          </w:p>
        </w:tc>
      </w:tr>
      <w:tr w:rsidR="00AA13AD" w14:paraId="5285114D" w14:textId="77777777" w:rsidTr="004803B0">
        <w:tc>
          <w:tcPr>
            <w:tcW w:w="1555" w:type="dxa"/>
            <w:vAlign w:val="center"/>
          </w:tcPr>
          <w:p w14:paraId="701AE769" w14:textId="55F5A77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CY79</w:t>
            </w:r>
          </w:p>
        </w:tc>
        <w:tc>
          <w:tcPr>
            <w:tcW w:w="4576" w:type="dxa"/>
            <w:vAlign w:val="center"/>
          </w:tcPr>
          <w:p w14:paraId="532CA134" w14:textId="4C25662D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OC domain-containing protein</w:t>
            </w:r>
          </w:p>
        </w:tc>
        <w:tc>
          <w:tcPr>
            <w:tcW w:w="978" w:type="dxa"/>
            <w:vAlign w:val="center"/>
          </w:tcPr>
          <w:p w14:paraId="72311DAE" w14:textId="51CDBB2A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8</w:t>
            </w:r>
          </w:p>
        </w:tc>
        <w:tc>
          <w:tcPr>
            <w:tcW w:w="978" w:type="dxa"/>
            <w:vAlign w:val="center"/>
          </w:tcPr>
          <w:p w14:paraId="614C9B96" w14:textId="5C922CE6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7</w:t>
            </w:r>
          </w:p>
        </w:tc>
        <w:tc>
          <w:tcPr>
            <w:tcW w:w="929" w:type="dxa"/>
            <w:vAlign w:val="center"/>
          </w:tcPr>
          <w:p w14:paraId="52F9C19A" w14:textId="6ED149F2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9</w:t>
            </w:r>
          </w:p>
        </w:tc>
      </w:tr>
      <w:tr w:rsidR="00AA13AD" w14:paraId="2CF9BE5E" w14:textId="77777777" w:rsidTr="004803B0">
        <w:tc>
          <w:tcPr>
            <w:tcW w:w="1555" w:type="dxa"/>
            <w:vAlign w:val="center"/>
          </w:tcPr>
          <w:p w14:paraId="24363006" w14:textId="0408F5FE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9E7</w:t>
            </w:r>
          </w:p>
        </w:tc>
        <w:tc>
          <w:tcPr>
            <w:tcW w:w="4576" w:type="dxa"/>
            <w:vAlign w:val="center"/>
          </w:tcPr>
          <w:p w14:paraId="4DDD2A40" w14:textId="66D1BC94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cii</w:t>
            </w:r>
            <w:proofErr w:type="spellEnd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like protein</w:t>
            </w:r>
          </w:p>
        </w:tc>
        <w:tc>
          <w:tcPr>
            <w:tcW w:w="978" w:type="dxa"/>
            <w:vAlign w:val="center"/>
          </w:tcPr>
          <w:p w14:paraId="38AAAB72" w14:textId="173C7985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8</w:t>
            </w:r>
          </w:p>
        </w:tc>
        <w:tc>
          <w:tcPr>
            <w:tcW w:w="978" w:type="dxa"/>
            <w:vAlign w:val="center"/>
          </w:tcPr>
          <w:p w14:paraId="06801839" w14:textId="060EB18C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929" w:type="dxa"/>
            <w:vAlign w:val="center"/>
          </w:tcPr>
          <w:p w14:paraId="7B2DF415" w14:textId="7CBDED3F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0</w:t>
            </w:r>
          </w:p>
        </w:tc>
      </w:tr>
      <w:tr w:rsidR="00AA13AD" w14:paraId="5A101A71" w14:textId="77777777" w:rsidTr="004803B0">
        <w:tc>
          <w:tcPr>
            <w:tcW w:w="1555" w:type="dxa"/>
            <w:vAlign w:val="center"/>
          </w:tcPr>
          <w:p w14:paraId="7C4BE536" w14:textId="36D34049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0A4D9DCC5</w:t>
            </w:r>
          </w:p>
        </w:tc>
        <w:tc>
          <w:tcPr>
            <w:tcW w:w="4576" w:type="dxa"/>
            <w:vAlign w:val="center"/>
          </w:tcPr>
          <w:p w14:paraId="06A547A0" w14:textId="61560530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ZnF_CDGSH</w:t>
            </w:r>
            <w:proofErr w:type="spellEnd"/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omain-containing protein</w:t>
            </w:r>
          </w:p>
        </w:tc>
        <w:tc>
          <w:tcPr>
            <w:tcW w:w="978" w:type="dxa"/>
            <w:vAlign w:val="center"/>
          </w:tcPr>
          <w:p w14:paraId="0DB9741C" w14:textId="3C11E605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7</w:t>
            </w:r>
          </w:p>
        </w:tc>
        <w:tc>
          <w:tcPr>
            <w:tcW w:w="978" w:type="dxa"/>
            <w:vAlign w:val="center"/>
          </w:tcPr>
          <w:p w14:paraId="1EA80561" w14:textId="15B210A8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7</w:t>
            </w:r>
          </w:p>
        </w:tc>
        <w:tc>
          <w:tcPr>
            <w:tcW w:w="929" w:type="dxa"/>
            <w:vAlign w:val="center"/>
          </w:tcPr>
          <w:p w14:paraId="2EE31E59" w14:textId="6B35B167" w:rsidR="00AA13AD" w:rsidRPr="00A2105A" w:rsidRDefault="00AA13AD" w:rsidP="00AA13A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21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5</w:t>
            </w:r>
          </w:p>
        </w:tc>
      </w:tr>
    </w:tbl>
    <w:p w14:paraId="54070098" w14:textId="77777777" w:rsidR="00A67A3A" w:rsidRPr="00A2105A" w:rsidRDefault="00A67A3A" w:rsidP="00DE7489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181BCBC" w14:textId="74BEF886" w:rsidR="00DE7489" w:rsidRPr="00A2105A" w:rsidRDefault="00DE7489">
      <w:pPr>
        <w:rPr>
          <w:rFonts w:ascii="Times New Roman" w:hAnsi="Times New Roman" w:cs="Times New Roman"/>
          <w:sz w:val="20"/>
          <w:szCs w:val="20"/>
        </w:rPr>
      </w:pPr>
    </w:p>
    <w:p w14:paraId="5D51217E" w14:textId="6363E91B" w:rsidR="00D054DC" w:rsidRPr="00A2105A" w:rsidRDefault="00782291">
      <w:pPr>
        <w:rPr>
          <w:rFonts w:ascii="Times New Roman" w:hAnsi="Times New Roman" w:cs="Times New Roman"/>
          <w:sz w:val="20"/>
          <w:szCs w:val="20"/>
        </w:rPr>
      </w:pPr>
      <w:r w:rsidRPr="00A2105A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A81B79C" wp14:editId="2F0CAD0B">
            <wp:extent cx="6134100" cy="30384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6064" cy="30543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F29F7C" w14:textId="1A1D1206" w:rsidR="00782291" w:rsidRPr="00B615F6" w:rsidRDefault="00BB01C7">
      <w:pPr>
        <w:rPr>
          <w:rFonts w:ascii="Times New Roman" w:hAnsi="Times New Roman" w:cs="Times New Roman"/>
          <w:sz w:val="21"/>
          <w:szCs w:val="21"/>
        </w:rPr>
      </w:pPr>
      <w:r w:rsidRPr="00B615F6">
        <w:rPr>
          <w:rFonts w:ascii="Times New Roman" w:hAnsi="Times New Roman" w:cs="Times New Roman"/>
          <w:b/>
          <w:bCs/>
          <w:sz w:val="21"/>
          <w:szCs w:val="21"/>
        </w:rPr>
        <w:lastRenderedPageBreak/>
        <w:t>Fig. S2</w:t>
      </w:r>
      <w:r w:rsidR="00F01EDB" w:rsidRPr="00B615F6">
        <w:rPr>
          <w:rFonts w:ascii="Times New Roman" w:hAnsi="Times New Roman" w:cs="Times New Roman"/>
          <w:sz w:val="21"/>
          <w:szCs w:val="21"/>
        </w:rPr>
        <w:t xml:space="preserve"> </w:t>
      </w:r>
      <w:r w:rsidR="00F01DEF" w:rsidRPr="00B615F6">
        <w:rPr>
          <w:rFonts w:ascii="Times New Roman" w:hAnsi="Times New Roman" w:cs="Times New Roman"/>
          <w:sz w:val="21"/>
          <w:szCs w:val="21"/>
        </w:rPr>
        <w:t>The average sum of the relative abundance of protein</w:t>
      </w:r>
      <w:r w:rsidR="005F34A5" w:rsidRPr="00B615F6">
        <w:rPr>
          <w:rFonts w:ascii="Times New Roman" w:hAnsi="Times New Roman" w:cs="Times New Roman"/>
          <w:sz w:val="21"/>
          <w:szCs w:val="21"/>
        </w:rPr>
        <w:t>s</w:t>
      </w:r>
      <w:r w:rsidR="00F01DEF" w:rsidRPr="00B615F6">
        <w:rPr>
          <w:rFonts w:ascii="Times New Roman" w:hAnsi="Times New Roman" w:cs="Times New Roman"/>
          <w:sz w:val="21"/>
          <w:szCs w:val="21"/>
        </w:rPr>
        <w:t xml:space="preserve"> </w:t>
      </w:r>
      <w:r w:rsidR="00E939DA" w:rsidRPr="00B615F6">
        <w:rPr>
          <w:rFonts w:ascii="Times New Roman" w:hAnsi="Times New Roman" w:cs="Times New Roman"/>
          <w:sz w:val="21"/>
          <w:szCs w:val="21"/>
        </w:rPr>
        <w:t xml:space="preserve">involved in the glycolytic </w:t>
      </w:r>
      <w:r w:rsidR="00971A8D" w:rsidRPr="00B615F6">
        <w:rPr>
          <w:rFonts w:ascii="Times New Roman" w:hAnsi="Times New Roman" w:cs="Times New Roman"/>
          <w:sz w:val="21"/>
          <w:szCs w:val="21"/>
        </w:rPr>
        <w:t>pathway.</w:t>
      </w:r>
    </w:p>
    <w:p w14:paraId="0D2F5F0F" w14:textId="77777777" w:rsidR="00971A8D" w:rsidRPr="00A2105A" w:rsidRDefault="00971A8D">
      <w:pPr>
        <w:rPr>
          <w:rFonts w:ascii="Times New Roman" w:hAnsi="Times New Roman" w:cs="Times New Roman"/>
          <w:sz w:val="20"/>
          <w:szCs w:val="20"/>
        </w:rPr>
      </w:pPr>
    </w:p>
    <w:p w14:paraId="4C15C9B4" w14:textId="50ED7C8F" w:rsidR="00FF5925" w:rsidRPr="00A2105A" w:rsidRDefault="00FF5925">
      <w:pPr>
        <w:rPr>
          <w:rFonts w:ascii="Times New Roman" w:hAnsi="Times New Roman" w:cs="Times New Roman"/>
          <w:sz w:val="20"/>
          <w:szCs w:val="20"/>
        </w:rPr>
      </w:pPr>
      <w:r w:rsidRPr="00A2105A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C441D4C" wp14:editId="4395BC0D">
            <wp:extent cx="6383705" cy="509968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8660" cy="51036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D063AC" w14:textId="7E9C8986" w:rsidR="0074796E" w:rsidRPr="00B615F6" w:rsidRDefault="00BB01C7">
      <w:pPr>
        <w:rPr>
          <w:rFonts w:ascii="Times New Roman" w:hAnsi="Times New Roman" w:cs="Times New Roman"/>
          <w:sz w:val="21"/>
          <w:szCs w:val="21"/>
        </w:rPr>
      </w:pPr>
      <w:r w:rsidRPr="00B615F6">
        <w:rPr>
          <w:rFonts w:ascii="Times New Roman" w:hAnsi="Times New Roman" w:cs="Times New Roman"/>
          <w:b/>
          <w:bCs/>
          <w:sz w:val="21"/>
          <w:szCs w:val="21"/>
        </w:rPr>
        <w:t>Fig. S3</w:t>
      </w:r>
      <w:r w:rsidR="0074796E" w:rsidRPr="00B615F6">
        <w:rPr>
          <w:rFonts w:ascii="Times New Roman" w:hAnsi="Times New Roman" w:cs="Times New Roman"/>
          <w:sz w:val="21"/>
          <w:szCs w:val="21"/>
        </w:rPr>
        <w:t xml:space="preserve"> The average sum of the relative abundance of proteins</w:t>
      </w:r>
      <w:r w:rsidR="009F0035" w:rsidRPr="00B615F6">
        <w:rPr>
          <w:rFonts w:ascii="Times New Roman" w:hAnsi="Times New Roman" w:cs="Times New Roman"/>
          <w:sz w:val="21"/>
          <w:szCs w:val="21"/>
        </w:rPr>
        <w:t xml:space="preserve"> involved in the fermentative pathways. </w:t>
      </w:r>
    </w:p>
    <w:p w14:paraId="5FECD541" w14:textId="395D5518" w:rsidR="00A61B7B" w:rsidRPr="00A2105A" w:rsidRDefault="00A61B7B">
      <w:pPr>
        <w:rPr>
          <w:rFonts w:ascii="Times New Roman" w:hAnsi="Times New Roman" w:cs="Times New Roman"/>
          <w:sz w:val="20"/>
          <w:szCs w:val="20"/>
        </w:rPr>
      </w:pPr>
    </w:p>
    <w:p w14:paraId="610C929F" w14:textId="3A61BE92" w:rsidR="00D32F8C" w:rsidRPr="00A2105A" w:rsidRDefault="00D32F8C">
      <w:pPr>
        <w:rPr>
          <w:rFonts w:ascii="Times New Roman" w:hAnsi="Times New Roman" w:cs="Times New Roman"/>
          <w:sz w:val="20"/>
          <w:szCs w:val="20"/>
        </w:rPr>
      </w:pPr>
    </w:p>
    <w:p w14:paraId="102D4478" w14:textId="0755F0C1" w:rsidR="00D32F8C" w:rsidRPr="00A2105A" w:rsidRDefault="00D32F8C">
      <w:pPr>
        <w:rPr>
          <w:rFonts w:ascii="Times New Roman" w:hAnsi="Times New Roman" w:cs="Times New Roman"/>
          <w:sz w:val="20"/>
          <w:szCs w:val="20"/>
        </w:rPr>
      </w:pPr>
    </w:p>
    <w:sectPr w:rsidR="00D32F8C" w:rsidRPr="00A210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489"/>
    <w:rsid w:val="000163D9"/>
    <w:rsid w:val="00193CBB"/>
    <w:rsid w:val="0020457F"/>
    <w:rsid w:val="00241E7C"/>
    <w:rsid w:val="00284E5B"/>
    <w:rsid w:val="00447A3A"/>
    <w:rsid w:val="004803B0"/>
    <w:rsid w:val="004D08D6"/>
    <w:rsid w:val="00511A0C"/>
    <w:rsid w:val="00555C9E"/>
    <w:rsid w:val="005A53DB"/>
    <w:rsid w:val="005F34A5"/>
    <w:rsid w:val="006F5035"/>
    <w:rsid w:val="0074796E"/>
    <w:rsid w:val="00782291"/>
    <w:rsid w:val="007A1644"/>
    <w:rsid w:val="007C1595"/>
    <w:rsid w:val="007D72E2"/>
    <w:rsid w:val="00924720"/>
    <w:rsid w:val="00971A8D"/>
    <w:rsid w:val="009F0035"/>
    <w:rsid w:val="00A2105A"/>
    <w:rsid w:val="00A61B7B"/>
    <w:rsid w:val="00A67A3A"/>
    <w:rsid w:val="00A72930"/>
    <w:rsid w:val="00AA13AD"/>
    <w:rsid w:val="00B369BD"/>
    <w:rsid w:val="00B615F6"/>
    <w:rsid w:val="00BB01C7"/>
    <w:rsid w:val="00C34ED0"/>
    <w:rsid w:val="00CD503A"/>
    <w:rsid w:val="00D054DC"/>
    <w:rsid w:val="00D32F8C"/>
    <w:rsid w:val="00DE64A5"/>
    <w:rsid w:val="00DE7489"/>
    <w:rsid w:val="00E939DA"/>
    <w:rsid w:val="00F01DEF"/>
    <w:rsid w:val="00F01EDB"/>
    <w:rsid w:val="00FF5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B068C"/>
  <w15:chartTrackingRefBased/>
  <w15:docId w15:val="{6B681414-A44C-4547-A144-21611E79E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74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48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74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74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7489"/>
    <w:rPr>
      <w:sz w:val="20"/>
      <w:szCs w:val="20"/>
    </w:rPr>
  </w:style>
  <w:style w:type="table" w:styleId="TableGrid">
    <w:name w:val="Table Grid"/>
    <w:basedOn w:val="TableNormal"/>
    <w:uiPriority w:val="39"/>
    <w:rsid w:val="00A67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824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5</Pages>
  <Words>1341</Words>
  <Characters>765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8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gya Yatipanthalawa</dc:creator>
  <cp:keywords/>
  <dc:description/>
  <cp:lastModifiedBy>Greg Martin</cp:lastModifiedBy>
  <cp:revision>34</cp:revision>
  <dcterms:created xsi:type="dcterms:W3CDTF">2022-01-28T23:39:00Z</dcterms:created>
  <dcterms:modified xsi:type="dcterms:W3CDTF">2025-04-08T05:54:00Z</dcterms:modified>
</cp:coreProperties>
</file>